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68B9B" w14:textId="77777777" w:rsidR="00F66C38" w:rsidRPr="00D0073F" w:rsidRDefault="00F66C38" w:rsidP="00F66C3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66595564"/>
      <w:r w:rsidRPr="00C90D20">
        <w:rPr>
          <w:rFonts w:ascii="Times New Roman" w:hAnsi="Times New Roman" w:cs="Times New Roman"/>
          <w:b/>
          <w:bCs/>
          <w:sz w:val="32"/>
          <w:szCs w:val="32"/>
        </w:rPr>
        <w:t xml:space="preserve">Prime editing enables precise genome modification of a </w:t>
      </w:r>
      <w:r w:rsidRPr="00C90D20">
        <w:rPr>
          <w:rFonts w:ascii="Times New Roman" w:hAnsi="Times New Roman" w:cs="Times New Roman"/>
          <w:b/>
          <w:bCs/>
          <w:i/>
          <w:iCs/>
          <w:sz w:val="32"/>
          <w:szCs w:val="32"/>
        </w:rPr>
        <w:t>Populus</w:t>
      </w:r>
      <w:r w:rsidRPr="00C90D20">
        <w:rPr>
          <w:rFonts w:ascii="Times New Roman" w:hAnsi="Times New Roman" w:cs="Times New Roman"/>
          <w:b/>
          <w:bCs/>
          <w:sz w:val="32"/>
          <w:szCs w:val="32"/>
        </w:rPr>
        <w:t xml:space="preserve"> hybrid</w:t>
      </w:r>
    </w:p>
    <w:bookmarkEnd w:id="0"/>
    <w:p w14:paraId="39FC42B4" w14:textId="77777777" w:rsidR="00D70A1C" w:rsidRPr="00D0073F" w:rsidRDefault="00D70A1C" w:rsidP="00D70A1C">
      <w:pPr>
        <w:spacing w:beforeLines="50" w:before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0073F">
        <w:rPr>
          <w:rFonts w:ascii="Times New Roman" w:hAnsi="Times New Roman" w:cs="Times New Roman"/>
          <w:bCs/>
          <w:sz w:val="24"/>
          <w:szCs w:val="24"/>
        </w:rPr>
        <w:t>Jinpeng Zou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1,2,</w:t>
      </w:r>
      <w:r w:rsidRPr="00203D3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†</w:t>
      </w:r>
      <w:r w:rsidRPr="00D0073F">
        <w:rPr>
          <w:rFonts w:ascii="Times New Roman" w:hAnsi="Times New Roman" w:cs="Times New Roman"/>
          <w:bCs/>
          <w:sz w:val="24"/>
          <w:szCs w:val="24"/>
        </w:rPr>
        <w:t>, Yuhong Li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203D3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†</w:t>
      </w:r>
      <w:r w:rsidRPr="00D0073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0073F">
        <w:rPr>
          <w:rFonts w:ascii="Times New Roman" w:hAnsi="Times New Roman" w:cs="Times New Roman"/>
          <w:bCs/>
          <w:sz w:val="24"/>
          <w:szCs w:val="24"/>
        </w:rPr>
        <w:t>Kejian</w:t>
      </w:r>
      <w:proofErr w:type="spellEnd"/>
      <w:r w:rsidRPr="00D0073F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 w:rsidRPr="00D0073F">
        <w:rPr>
          <w:rFonts w:ascii="Times New Roman" w:hAnsi="Times New Roman" w:cs="Times New Roman"/>
          <w:bCs/>
          <w:sz w:val="24"/>
          <w:szCs w:val="24"/>
        </w:rPr>
        <w:t>, Chun Wang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Pr="00D0073F">
        <w:rPr>
          <w:rFonts w:ascii="Times New Roman" w:hAnsi="Times New Roman" w:cs="Times New Roman"/>
          <w:bCs/>
          <w:sz w:val="24"/>
          <w:szCs w:val="24"/>
        </w:rPr>
        <w:t>Renying</w:t>
      </w:r>
      <w:proofErr w:type="spellEnd"/>
      <w:r w:rsidRPr="00D0073F">
        <w:rPr>
          <w:rFonts w:ascii="Times New Roman" w:hAnsi="Times New Roman" w:cs="Times New Roman"/>
          <w:bCs/>
          <w:sz w:val="24"/>
          <w:szCs w:val="24"/>
        </w:rPr>
        <w:t xml:space="preserve"> Zhuo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1D97CD4F" w14:textId="77777777" w:rsidR="00D70A1C" w:rsidRDefault="00D70A1C" w:rsidP="00D70A1C">
      <w:pPr>
        <w:spacing w:beforeLines="100" w:before="312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0073F">
        <w:rPr>
          <w:rFonts w:ascii="Times New Roman" w:hAnsi="Times New Roman" w:cs="Times New Roman"/>
          <w:bCs/>
          <w:sz w:val="24"/>
          <w:szCs w:val="24"/>
        </w:rPr>
        <w:t xml:space="preserve">State Key Laboratory of Tree Genetics and Breeding, Key Laboratory of Tree Breeding of Zhejiang Province, Research Institute of Subtropical Forestry, Chinese Academy of Forestry, Hangzhou </w:t>
      </w:r>
      <w:r w:rsidRPr="00965B5A">
        <w:rPr>
          <w:rFonts w:ascii="Times New Roman" w:hAnsi="Times New Roman" w:cs="Times New Roman"/>
          <w:bCs/>
          <w:sz w:val="24"/>
          <w:szCs w:val="24"/>
        </w:rPr>
        <w:t>311400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0073F">
        <w:rPr>
          <w:rFonts w:ascii="Times New Roman" w:hAnsi="Times New Roman" w:cs="Times New Roman"/>
          <w:bCs/>
          <w:sz w:val="24"/>
          <w:szCs w:val="24"/>
        </w:rPr>
        <w:t>China</w:t>
      </w:r>
    </w:p>
    <w:p w14:paraId="63AC01F9" w14:textId="77777777" w:rsidR="00D70A1C" w:rsidRPr="00D0073F" w:rsidRDefault="00D70A1C" w:rsidP="00D70A1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965B5A">
        <w:rPr>
          <w:rFonts w:ascii="Times New Roman" w:hAnsi="Times New Roman" w:cs="Times New Roman"/>
          <w:bCs/>
          <w:sz w:val="24"/>
          <w:szCs w:val="24"/>
        </w:rPr>
        <w:t>State Key Laboratory of Rice Biology and Breeding, China National Rice Research Institute, Chinese Academy of Agricultural Sciences, Hangzhou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65B5A">
        <w:rPr>
          <w:rFonts w:ascii="Times New Roman" w:hAnsi="Times New Roman" w:cs="Times New Roman"/>
          <w:bCs/>
          <w:sz w:val="24"/>
          <w:szCs w:val="24"/>
        </w:rPr>
        <w:t>310006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65B5A">
        <w:rPr>
          <w:rFonts w:ascii="Times New Roman" w:hAnsi="Times New Roman" w:cs="Times New Roman"/>
          <w:bCs/>
          <w:sz w:val="24"/>
          <w:szCs w:val="24"/>
        </w:rPr>
        <w:t>China</w:t>
      </w:r>
    </w:p>
    <w:p w14:paraId="58D4A916" w14:textId="77777777" w:rsidR="00D70A1C" w:rsidRDefault="00D70A1C" w:rsidP="00D70A1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11B6D">
        <w:rPr>
          <w:rFonts w:ascii="Times New Roman" w:hAnsi="Times New Roman" w:cs="Times New Roman"/>
          <w:bCs/>
          <w:sz w:val="24"/>
          <w:szCs w:val="24"/>
        </w:rPr>
        <w:t xml:space="preserve">Key Laboratory of Gene Editing Technologies (Hainan), Ministry of Agriculture and Rural Affairs, Sanya </w:t>
      </w:r>
      <w:r w:rsidRPr="00965B5A">
        <w:rPr>
          <w:rFonts w:ascii="Times New Roman" w:hAnsi="Times New Roman" w:cs="Times New Roman"/>
          <w:bCs/>
          <w:sz w:val="24"/>
          <w:szCs w:val="24"/>
        </w:rPr>
        <w:t>572025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11B6D">
        <w:rPr>
          <w:rFonts w:ascii="Times New Roman" w:hAnsi="Times New Roman" w:cs="Times New Roman"/>
          <w:bCs/>
          <w:sz w:val="24"/>
          <w:szCs w:val="24"/>
        </w:rPr>
        <w:t>China</w:t>
      </w:r>
    </w:p>
    <w:p w14:paraId="73B41A0A" w14:textId="77777777" w:rsidR="007255F4" w:rsidRPr="00D0073F" w:rsidRDefault="007255F4" w:rsidP="007255F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D3A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†</w:t>
      </w:r>
      <w:r w:rsidRPr="00D0073F">
        <w:rPr>
          <w:rFonts w:ascii="Times New Roman" w:hAnsi="Times New Roman" w:cs="Times New Roman"/>
          <w:bCs/>
          <w:sz w:val="24"/>
          <w:szCs w:val="24"/>
        </w:rPr>
        <w:t>Jinpeng Zou</w:t>
      </w:r>
      <w:r w:rsidRPr="000C6D3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0073F">
        <w:rPr>
          <w:rFonts w:ascii="Times New Roman" w:hAnsi="Times New Roman" w:cs="Times New Roman"/>
          <w:bCs/>
          <w:sz w:val="24"/>
          <w:szCs w:val="24"/>
        </w:rPr>
        <w:t>Yuhong Li</w:t>
      </w:r>
      <w:r w:rsidRPr="000C6D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4AE0">
        <w:rPr>
          <w:rFonts w:ascii="Times New Roman" w:hAnsi="Times New Roman" w:cs="Times New Roman"/>
          <w:bCs/>
          <w:sz w:val="24"/>
          <w:szCs w:val="24"/>
        </w:rPr>
        <w:t>have contributed equally to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C4AE0">
        <w:rPr>
          <w:rFonts w:ascii="Times New Roman" w:hAnsi="Times New Roman" w:cs="Times New Roman"/>
          <w:bCs/>
          <w:sz w:val="24"/>
          <w:szCs w:val="24"/>
        </w:rPr>
        <w:t>this work.</w:t>
      </w:r>
    </w:p>
    <w:p w14:paraId="3056703C" w14:textId="77777777" w:rsidR="00D70A1C" w:rsidRPr="00D0073F" w:rsidRDefault="00D70A1C" w:rsidP="00D70A1C">
      <w:pPr>
        <w:spacing w:beforeLines="50" w:before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0073F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03D3A">
        <w:rPr>
          <w:rFonts w:ascii="Times New Roman" w:hAnsi="Times New Roman" w:cs="Times New Roman"/>
          <w:bCs/>
          <w:sz w:val="24"/>
          <w:szCs w:val="24"/>
        </w:rPr>
        <w:t>orrespondence</w:t>
      </w:r>
      <w:r w:rsidRPr="000773B6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0773B6">
          <w:rPr>
            <w:rFonts w:ascii="Times New Roman" w:hAnsi="Times New Roman" w:cs="Times New Roman"/>
            <w:sz w:val="24"/>
            <w:szCs w:val="24"/>
          </w:rPr>
          <w:t>zhuory@gmail.com</w:t>
        </w:r>
      </w:hyperlink>
      <w:r w:rsidRPr="000773B6">
        <w:rPr>
          <w:rFonts w:ascii="Times New Roman" w:hAnsi="Times New Roman" w:cs="Times New Roman"/>
          <w:sz w:val="24"/>
          <w:szCs w:val="24"/>
        </w:rPr>
        <w:t xml:space="preserve"> (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73B6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huo</w:t>
      </w:r>
      <w:r w:rsidRPr="000773B6">
        <w:rPr>
          <w:rFonts w:ascii="Times New Roman" w:hAnsi="Times New Roman" w:cs="Times New Roman"/>
          <w:sz w:val="24"/>
          <w:szCs w:val="24"/>
        </w:rPr>
        <w:t>) an</w:t>
      </w:r>
      <w:r>
        <w:rPr>
          <w:rFonts w:ascii="Times New Roman" w:hAnsi="Times New Roman" w:cs="Times New Roman"/>
          <w:bCs/>
          <w:sz w:val="24"/>
          <w:szCs w:val="24"/>
        </w:rPr>
        <w:t xml:space="preserve">d </w:t>
      </w:r>
      <w:hyperlink r:id="rId8" w:history="1">
        <w:r w:rsidRPr="00D0073F">
          <w:rPr>
            <w:rFonts w:ascii="Times New Roman" w:hAnsi="Times New Roman" w:cs="Times New Roman"/>
            <w:sz w:val="24"/>
            <w:szCs w:val="24"/>
          </w:rPr>
          <w:t>wangchun@caas.cn</w:t>
        </w:r>
      </w:hyperlink>
      <w:r w:rsidRPr="00D0073F">
        <w:rPr>
          <w:rFonts w:ascii="Times New Roman" w:hAnsi="Times New Roman" w:cs="Times New Roman"/>
          <w:sz w:val="24"/>
          <w:szCs w:val="24"/>
        </w:rPr>
        <w:t xml:space="preserve"> </w:t>
      </w:r>
      <w:r w:rsidRPr="00D0073F">
        <w:rPr>
          <w:rFonts w:ascii="Times New Roman" w:hAnsi="Times New Roman" w:cs="Times New Roman"/>
          <w:bCs/>
          <w:sz w:val="24"/>
          <w:szCs w:val="24"/>
        </w:rPr>
        <w:t>(C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0073F">
        <w:rPr>
          <w:rFonts w:ascii="Times New Roman" w:hAnsi="Times New Roman" w:cs="Times New Roman"/>
          <w:bCs/>
          <w:sz w:val="24"/>
          <w:szCs w:val="24"/>
        </w:rPr>
        <w:t>W</w:t>
      </w:r>
      <w:r>
        <w:rPr>
          <w:rFonts w:ascii="Times New Roman" w:hAnsi="Times New Roman" w:cs="Times New Roman" w:hint="eastAsia"/>
          <w:bCs/>
          <w:sz w:val="24"/>
          <w:szCs w:val="24"/>
        </w:rPr>
        <w:t>ang</w:t>
      </w:r>
      <w:r w:rsidRPr="00D0073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01D92E6" w14:textId="10136C72" w:rsidR="009A0E5F" w:rsidRPr="004F7515" w:rsidRDefault="009A0E5F" w:rsidP="004F7515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515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8A50245" w14:textId="13B25E90" w:rsidR="009A0E5F" w:rsidRPr="004F7515" w:rsidRDefault="009A0E5F" w:rsidP="004F7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51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F7515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5251BC" w:rsidRPr="004F7515">
        <w:rPr>
          <w:rFonts w:ascii="Times New Roman" w:hAnsi="Times New Roman" w:cs="Times New Roman"/>
          <w:sz w:val="24"/>
          <w:szCs w:val="24"/>
        </w:rPr>
        <w:t>Complete sequences of the pC1300-PE, SK-</w:t>
      </w:r>
      <w:proofErr w:type="spellStart"/>
      <w:r w:rsidR="005251BC" w:rsidRPr="004F7515">
        <w:rPr>
          <w:rFonts w:ascii="Times New Roman" w:hAnsi="Times New Roman" w:cs="Times New Roman"/>
          <w:sz w:val="24"/>
          <w:szCs w:val="24"/>
        </w:rPr>
        <w:t>epegRNA</w:t>
      </w:r>
      <w:proofErr w:type="spellEnd"/>
      <w:r w:rsidR="005251BC" w:rsidRPr="004F7515">
        <w:rPr>
          <w:rFonts w:ascii="Times New Roman" w:hAnsi="Times New Roman" w:cs="Times New Roman"/>
          <w:sz w:val="24"/>
          <w:szCs w:val="24"/>
        </w:rPr>
        <w:t xml:space="preserve"> and SK-Nick gRNA vectors.</w:t>
      </w:r>
    </w:p>
    <w:p w14:paraId="1D55044F" w14:textId="7D7B7F64" w:rsidR="009A0E5F" w:rsidRPr="004F7515" w:rsidRDefault="009A0E5F" w:rsidP="004F7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51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F751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A2252A" w:rsidRPr="004F75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67F7" w:rsidRPr="004F7515">
        <w:rPr>
          <w:rFonts w:ascii="Times New Roman" w:hAnsi="Times New Roman" w:cs="Times New Roman"/>
          <w:sz w:val="24"/>
          <w:szCs w:val="24"/>
        </w:rPr>
        <w:t xml:space="preserve">Schematic illustrations of </w:t>
      </w:r>
      <w:proofErr w:type="spellStart"/>
      <w:r w:rsidR="006B67F7" w:rsidRPr="004F7515">
        <w:rPr>
          <w:rFonts w:ascii="Times New Roman" w:hAnsi="Times New Roman" w:cs="Times New Roman"/>
          <w:sz w:val="24"/>
          <w:szCs w:val="24"/>
        </w:rPr>
        <w:t>pegRNAs</w:t>
      </w:r>
      <w:proofErr w:type="spellEnd"/>
      <w:r w:rsidR="006B67F7" w:rsidRPr="004F7515">
        <w:rPr>
          <w:rFonts w:ascii="Times New Roman" w:hAnsi="Times New Roman" w:cs="Times New Roman"/>
          <w:sz w:val="24"/>
          <w:szCs w:val="24"/>
        </w:rPr>
        <w:t xml:space="preserve"> design.</w:t>
      </w:r>
    </w:p>
    <w:p w14:paraId="61447DF7" w14:textId="155C04EB" w:rsidR="009A0E5F" w:rsidRPr="004F7515" w:rsidRDefault="009A0E5F" w:rsidP="004F75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751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F75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2BF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97C48" w:rsidRPr="004F75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7C48" w:rsidRPr="004F7515">
        <w:rPr>
          <w:rFonts w:ascii="Times New Roman" w:hAnsi="Times New Roman" w:cs="Times New Roman"/>
          <w:sz w:val="24"/>
          <w:szCs w:val="24"/>
        </w:rPr>
        <w:t>Sanger sequencing of other representative desired edits in T</w:t>
      </w:r>
      <w:r w:rsidR="00E97C48" w:rsidRPr="004F751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E97C48" w:rsidRPr="004F7515">
        <w:rPr>
          <w:rFonts w:ascii="Times New Roman" w:hAnsi="Times New Roman" w:cs="Times New Roman"/>
          <w:sz w:val="24"/>
          <w:szCs w:val="24"/>
        </w:rPr>
        <w:t xml:space="preserve"> plants.</w:t>
      </w:r>
    </w:p>
    <w:p w14:paraId="1BA146DF" w14:textId="025DA831" w:rsidR="009A0E5F" w:rsidRPr="004F7515" w:rsidRDefault="009A0E5F" w:rsidP="004F75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751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F751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B2BF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876CFB" w:rsidRPr="00876CFB">
        <w:t xml:space="preserve"> </w:t>
      </w:r>
      <w:r w:rsidR="00876CFB" w:rsidRPr="00876CFB">
        <w:rPr>
          <w:rFonts w:ascii="Times New Roman" w:hAnsi="Times New Roman" w:cs="Times New Roman"/>
          <w:sz w:val="24"/>
          <w:szCs w:val="24"/>
        </w:rPr>
        <w:t xml:space="preserve">Alignments of PE byproducts at </w:t>
      </w:r>
      <w:r w:rsidR="00876CFB" w:rsidRPr="00876CFB">
        <w:rPr>
          <w:rFonts w:ascii="Times New Roman" w:hAnsi="Times New Roman" w:cs="Times New Roman"/>
          <w:i/>
          <w:iCs/>
          <w:sz w:val="24"/>
          <w:szCs w:val="24"/>
        </w:rPr>
        <w:t>pagPDS-g1</w:t>
      </w:r>
      <w:r w:rsidR="00876CFB" w:rsidRPr="00876CFB">
        <w:rPr>
          <w:rFonts w:ascii="Times New Roman" w:hAnsi="Times New Roman" w:cs="Times New Roman"/>
          <w:sz w:val="24"/>
          <w:szCs w:val="24"/>
        </w:rPr>
        <w:t xml:space="preserve"> site in T</w:t>
      </w:r>
      <w:r w:rsidR="00876CFB" w:rsidRPr="00876CF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76CFB" w:rsidRPr="00876CFB">
        <w:rPr>
          <w:rFonts w:ascii="Times New Roman" w:hAnsi="Times New Roman" w:cs="Times New Roman"/>
          <w:sz w:val="24"/>
          <w:szCs w:val="24"/>
        </w:rPr>
        <w:t xml:space="preserve"> plants.</w:t>
      </w:r>
    </w:p>
    <w:p w14:paraId="1528A032" w14:textId="174AC197" w:rsidR="009A0E5F" w:rsidRPr="004F7515" w:rsidRDefault="009A0E5F" w:rsidP="004F7515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4F7515">
        <w:rPr>
          <w:rStyle w:val="fontstyle01"/>
          <w:rFonts w:ascii="Times New Roman" w:hAnsi="Times New Roman" w:cs="Times New Roman"/>
          <w:sz w:val="24"/>
          <w:szCs w:val="24"/>
        </w:rPr>
        <w:t>Table 1</w:t>
      </w:r>
      <w:r w:rsidR="009A610A" w:rsidRPr="004F7515">
        <w:rPr>
          <w:sz w:val="24"/>
          <w:szCs w:val="24"/>
        </w:rPr>
        <w:t xml:space="preserve"> 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The </w:t>
      </w:r>
      <w:proofErr w:type="spellStart"/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pegRNA</w:t>
      </w:r>
      <w:proofErr w:type="spellEnd"/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target sites, Nick sgRNA sites, RT template and PBS of different target sites.</w:t>
      </w:r>
    </w:p>
    <w:p w14:paraId="52966712" w14:textId="0F88091C" w:rsidR="009A0E5F" w:rsidRPr="004F7515" w:rsidRDefault="009A0E5F" w:rsidP="004F7515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4F7515">
        <w:rPr>
          <w:rStyle w:val="fontstyle01"/>
          <w:rFonts w:ascii="Times New Roman" w:hAnsi="Times New Roman" w:cs="Times New Roman"/>
          <w:sz w:val="24"/>
          <w:szCs w:val="24"/>
        </w:rPr>
        <w:t>Table 2</w:t>
      </w:r>
      <w:r w:rsidR="009A610A" w:rsidRPr="004F7515">
        <w:rPr>
          <w:sz w:val="24"/>
          <w:szCs w:val="24"/>
        </w:rPr>
        <w:t xml:space="preserve"> 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NGS primers were used to identify the precise editing types of the T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0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plants.</w:t>
      </w:r>
    </w:p>
    <w:p w14:paraId="0EB34968" w14:textId="259005B9" w:rsidR="00876CFB" w:rsidRDefault="009A0E5F" w:rsidP="004F7515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4F7515">
        <w:rPr>
          <w:rStyle w:val="fontstyle01"/>
          <w:rFonts w:ascii="Times New Roman" w:hAnsi="Times New Roman" w:cs="Times New Roman"/>
          <w:sz w:val="24"/>
          <w:szCs w:val="24"/>
        </w:rPr>
        <w:t>Table 3</w:t>
      </w:r>
      <w:r w:rsidR="009A610A" w:rsidRPr="004F7515">
        <w:rPr>
          <w:sz w:val="24"/>
          <w:szCs w:val="24"/>
        </w:rPr>
        <w:t xml:space="preserve"> 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PCR primers for amplifying the target sites and Sanger sequence of T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0</w:t>
      </w:r>
      <w:r w:rsidR="006B67F7" w:rsidRPr="004F7515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plants.</w:t>
      </w:r>
    </w:p>
    <w:p w14:paraId="3C7F12D0" w14:textId="01529E8E" w:rsidR="00CE7722" w:rsidRPr="005319A4" w:rsidRDefault="00876CFB" w:rsidP="00CE772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br w:type="column"/>
      </w:r>
      <w:r w:rsidR="00CE7722" w:rsidRPr="005319A4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upplemental Figure</w:t>
      </w:r>
    </w:p>
    <w:p w14:paraId="72018522" w14:textId="2DFA0863" w:rsidR="00CE7722" w:rsidRPr="00AF6A65" w:rsidRDefault="00AF6A65" w:rsidP="00CE772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AF6A65">
        <w:rPr>
          <w:rStyle w:val="fontstyle01"/>
          <w:rFonts w:ascii="Times New Roman" w:hAnsi="Times New Roman" w:cs="Times New Roman"/>
          <w:sz w:val="24"/>
          <w:szCs w:val="24"/>
        </w:rPr>
        <w:t>A</w:t>
      </w:r>
    </w:p>
    <w:p w14:paraId="3F5D65CF" w14:textId="0132242C" w:rsidR="00CE7722" w:rsidRPr="005319A4" w:rsidRDefault="00CE7722" w:rsidP="00CE7722">
      <w:pPr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5319A4">
        <w:rPr>
          <w:rFonts w:ascii="Times New Roman" w:hAnsi="Times New Roman" w:cs="Times New Roman"/>
          <w:sz w:val="24"/>
          <w:szCs w:val="24"/>
        </w:rPr>
        <w:t>pC1300-PE</w:t>
      </w:r>
      <w:r w:rsidR="00DF4651" w:rsidRPr="005319A4">
        <w:rPr>
          <w:rFonts w:ascii="Times New Roman" w:hAnsi="Times New Roman" w:cs="Times New Roman"/>
          <w:sz w:val="24"/>
          <w:szCs w:val="24"/>
        </w:rPr>
        <w:t xml:space="preserve"> vector</w:t>
      </w:r>
      <w:r w:rsidRPr="005319A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:</w:t>
      </w:r>
    </w:p>
    <w:p w14:paraId="7D1784CC" w14:textId="70A4BCA7" w:rsidR="00CE7722" w:rsidRP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CE7722">
        <w:rPr>
          <w:rFonts w:ascii="Times New Roman" w:hAnsi="Times New Roman"/>
          <w:i/>
          <w:sz w:val="24"/>
          <w:szCs w:val="21"/>
        </w:rPr>
        <w:t xml:space="preserve">     </w:t>
      </w:r>
      <w:r w:rsidRPr="008638B2">
        <w:rPr>
          <w:rFonts w:ascii="Times New Roman" w:hAnsi="Times New Roman"/>
          <w:i/>
          <w:color w:val="FF0000"/>
          <w:sz w:val="24"/>
          <w:szCs w:val="24"/>
        </w:rPr>
        <w:t xml:space="preserve"> </w:t>
      </w:r>
      <w:r w:rsidR="008638B2">
        <w:rPr>
          <w:rFonts w:ascii="Times New Roman" w:hAnsi="Times New Roman"/>
          <w:i/>
          <w:color w:val="FF0000"/>
          <w:sz w:val="24"/>
          <w:szCs w:val="24"/>
        </w:rPr>
        <w:t xml:space="preserve">    </w:t>
      </w:r>
      <w:r w:rsidR="008638B2" w:rsidRPr="002D280D">
        <w:rPr>
          <w:rFonts w:ascii="Times New Roman" w:hAnsi="Times New Roman"/>
          <w:i/>
          <w:color w:val="F7CAAC" w:themeColor="accent2" w:themeTint="66"/>
          <w:sz w:val="24"/>
          <w:szCs w:val="24"/>
        </w:rPr>
        <w:t xml:space="preserve"> </w:t>
      </w:r>
      <w:proofErr w:type="spellStart"/>
      <w:r w:rsidRPr="002D280D">
        <w:rPr>
          <w:rFonts w:ascii="Times New Roman" w:hAnsi="Times New Roman"/>
          <w:i/>
          <w:color w:val="F7CAAC" w:themeColor="accent2" w:themeTint="66"/>
          <w:sz w:val="24"/>
          <w:szCs w:val="24"/>
        </w:rPr>
        <w:t>Kpn</w:t>
      </w:r>
      <w:r w:rsidRPr="002D280D">
        <w:rPr>
          <w:rFonts w:ascii="Times New Roman" w:hAnsi="Times New Roman" w:hint="eastAsia"/>
          <w:color w:val="F7CAAC" w:themeColor="accent2" w:themeTint="66"/>
          <w:sz w:val="24"/>
          <w:szCs w:val="24"/>
        </w:rPr>
        <w:t>I</w:t>
      </w:r>
      <w:proofErr w:type="spellEnd"/>
      <w:r w:rsidRPr="008638B2">
        <w:rPr>
          <w:rFonts w:ascii="Times New Roman" w:hAnsi="Times New Roman"/>
          <w:i/>
          <w:sz w:val="24"/>
          <w:szCs w:val="24"/>
        </w:rPr>
        <w:t xml:space="preserve">    </w:t>
      </w:r>
      <w:proofErr w:type="spellStart"/>
      <w:r w:rsidRPr="002D280D">
        <w:rPr>
          <w:rFonts w:ascii="Times New Roman" w:hAnsi="Times New Roman"/>
          <w:i/>
          <w:color w:val="00B0F0"/>
          <w:sz w:val="24"/>
          <w:szCs w:val="24"/>
        </w:rPr>
        <w:t>Bam</w:t>
      </w:r>
      <w:r w:rsidRPr="002D280D">
        <w:rPr>
          <w:rFonts w:ascii="Times New Roman" w:hAnsi="Times New Roman" w:hint="eastAsia"/>
          <w:color w:val="00B0F0"/>
          <w:sz w:val="24"/>
          <w:szCs w:val="24"/>
        </w:rPr>
        <w:t>HI</w:t>
      </w:r>
      <w:proofErr w:type="spellEnd"/>
    </w:p>
    <w:p w14:paraId="0A4E74B5" w14:textId="0D87C8EB" w:rsidR="00CE7722" w:rsidRP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GAGCTC</w:t>
      </w:r>
      <w:r w:rsidRPr="002D280D">
        <w:rPr>
          <w:rStyle w:val="fontstyle01"/>
          <w:rFonts w:ascii="Times New Roman" w:hAnsi="Times New Roman" w:cs="Times New Roman"/>
          <w:b w:val="0"/>
          <w:bCs w:val="0"/>
          <w:color w:val="F7CAAC" w:themeColor="accent2" w:themeTint="66"/>
          <w:sz w:val="24"/>
          <w:szCs w:val="24"/>
          <w:u w:val="single"/>
        </w:rPr>
        <w:t>GGTAC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AA</w:t>
      </w:r>
      <w:r w:rsidRPr="002D280D">
        <w:rPr>
          <w:rStyle w:val="fontstyle01"/>
          <w:rFonts w:ascii="Times New Roman" w:hAnsi="Times New Roman" w:cs="Times New Roman"/>
          <w:b w:val="0"/>
          <w:bCs w:val="0"/>
          <w:color w:val="00B0F0"/>
          <w:sz w:val="24"/>
          <w:szCs w:val="24"/>
          <w:u w:val="single"/>
        </w:rPr>
        <w:t>GGATC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TA</w:t>
      </w:r>
      <w:r w:rsidR="005251BC" w:rsidRPr="008638B2">
        <w:rPr>
          <w:rStyle w:val="fontstyle01"/>
          <w:rFonts w:ascii="Times New Roman" w:hAnsi="Times New Roman" w:cs="Times New Roman"/>
          <w:b w:val="0"/>
          <w:bCs w:val="0"/>
          <w:color w:val="2F5496" w:themeColor="accent1" w:themeShade="BF"/>
          <w:sz w:val="24"/>
          <w:szCs w:val="24"/>
        </w:rPr>
        <w:t>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</w:t>
      </w:r>
      <w:r w:rsidR="005251BC" w:rsidRPr="008638B2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TATCCTTCGCAAGACCCTTCCTCTATATAAGGAAGTTCATTTCATTTGGAGAGGACAGCCCAAGCTAGATCCATGGC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7B7B7B" w:themeColor="accent3" w:themeShade="BF"/>
          <w:sz w:val="24"/>
          <w:szCs w:val="24"/>
        </w:rPr>
        <w:t>CCTAAGAAGAAGAGAAAGGT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GGTATTCACGGCGTTCCTGCGGCGAT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7030A0"/>
          <w:sz w:val="24"/>
          <w:szCs w:val="24"/>
        </w:rPr>
        <w:t>GACAAGAAGTATAGTATTGGTCTGGACATTGGGACGAATTCCGTTGGCTGGGCCGTGATCACCGATGAGTACAAGGTCCCTTCCAAGAAGTTTAAGGTTCTGGGGAACACCGATCGGCACAGCATCAAGAAGAATCTCATTGGAGCCCTCCTGTTCGACTCAGGCGAGACCGCCGAAGCAACAAGGCTCAAGAGAACCGCAAGGAGACGGTATACAAGAAGGAAGAATAGGATCTGCTACCTGCAGGAGATTTTCAGCAACGAAATGGCGAAGGTGGACGATTCGTTCTTTCATAGATTGGAGGAGAGTTTCCTCGTCGAGGAAGATAAGAAGCACGAGAGGCATCCTATCTTTGGCAACATTGTCGACGAGGTTGCCTATCACGAAAAGTACCCCACAATCTATCATCTGCGGAAGAAGCTTGTGGACTCGACTGATAAGGCGGACCTTAGATTGATCTACCTCGCTCTGGCACACATGATTAAGTTCAGGGGCCATTTTCTGATCGAGGGGGATCTTAACCCGGACAATAGCGATGTGGACAAGTTGTTCATCCAGCTCGTCCAAACCTACAATCAGCTCTTTGAGGAAAACCCAATTAATGCTTCAGGCGTCGACGCCAAGGCGATCCTGTCTGCACGCCTTTCAAAGTCTCGCCGGCTTGAGAACTTGATCGCTCAACTCCCGGGCGAAAAGAAGAACGGCTTGTTCGGGAATCTCATTGCACTTTCGTTGGGGCTCACACCAAACTTCAAGAGTAATTTTGATCTCGCTGAGGACGCAAAGCTGCAGCTTTCCAAGGACACTTATGACGATGACCTGGATAACCTTTTGGCCCAAATCGGCGATCAGTACGCGGACTTGTTCCTCGCCGCGAAGAATTTGTCGGACGCGATCCTCCTGAGTGATATTCTCCGCGTGAACACCGAGATTACAAAGGCCCCGCTCTCGGCGAGTATGATCAAGCGCTATGACGAGCACCATCAGGATCTGACCCTTTTGAAGGCTTTGGTCCGGCAGCAACTCCCAGAGAAGTACAAGGAAATCTTCTTTGATCAATCCAAGAACGGCTACGCTGGTTATATTGACGGCGGGGCATCGCAGGAGGAATTCTACAAGTTTATCAAGCCAATTCTGGAGAAGATGGATG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7030A0"/>
          <w:sz w:val="24"/>
          <w:szCs w:val="24"/>
        </w:rPr>
        <w:lastRenderedPageBreak/>
        <w:t>ACAGAGGAACTCCTGGTGAAGCTCAATAGGGAGGACCTTTTGCGGAAGCAAAGAACTTTCGATAACGGCAGCATCCCTCACCAGATTCATCTCGGGGAGCTGCACGCCATCCTGAGAAGGCAGGAAGACTTCTACCCCTTTCTTAAGGATAACCGGGAGAAGATCGAAAAGATTCTGACGTTCAGAATTCCGTACTATGTCGGACCACTCGCCCGGGGTAATTCCAGATTTGCGTGGATGACCAGAAAGAGCGAGGAAACCATCACACCTTGGAACTTCGAGGAAGTGGTCGATAAGGGCGCTTCCGCACAGAGCTTCATTGAGCGCATGACAAATTTTGACAAGAACCTGCCTAATGAGAAGGTCCTTCCCAAGCATTCCCTCCTGTACGAGTATTTCACTGTTTATAACGAACTCACGAAGGTGAAGTATGTGACCGAGGGAATGCGCAAGCCCGCCTTCCTGAGCGGCGAGCAAAAGAAGGCGATCGTGGACCTTTTGTTTAAGACCAATCGGAAGGTCACAGTTAAGCAGCTCAAGGAGGACTACTTCAAGAAGATTGAATGCTTCGATTCCGTTGAGATCAGCGGCGTGGAAGACAGGTTTAACGCGTCACTGGGGACTTACCACGATCTCCTGAAGATCATTAAGGATAAGGACTTCTTGGACAACGAGGAAAATGAGGATATCCTCGAAGACATTGTCCTGACTCTTACGTTGTTTGAGGATAGGGAAATGATCGAGGAACGCTTGAAGACGTATGCCCATCTCTTCGATGACAAGGTTATGAAGCAGCTCAAGAGAAGAAGATACACCGGATGGGGAAGGCTGTCCCGCAAGCTTATCAATGGCATTAGAGACAAGCAATCAGGGAAGACAATCCTTGACTTTTTGAAGTCTGATGGCTTCGCGAACAGGAATTTTATGCAGCTGATTCACGATGACTCACTTACTTTCAAGGAGGATATCCAGAAGGCTCAAGTGTCGGGACAAGGTGACAGTCTGCACGAGCATATCGCCAACCTTGCGGGATCTCCTGCAATCAAGAAGGGTATTCTGCAGACAGTCAAGGTTGTGGATGAGCTTGTGAAGGTCATGGGACGGCATAAGCCCGAGAACATCGTTATTGAGATGGCCAGAGAAAATCAGACCACACAAAAGGGTCAGAAGAACTCGAGGGAGCGCATGAAGCGCATCGAGGAAGGCATTAAGGAGCTGGGGAGTCAGATCCTTAAGGAGCACCCGGTGGAAAACACGCAGTTGCAAAATGAGAAGCTCTATCTGTACTATCTGCAAAATGGCAGGGATATGTATGTGGACCAGGAGTTGGATATTAACCGCCTCTCGGATTACGACGTCGATGCTATCGTTCCTCAGTCCTTCCTTAAGGATGACAGCATTGACAATAAGGTTCTCACCAGGTCCGACAAGAACCGCGGGAAGTCCGATAATGTGCCCAGCGAGGAAGTCGTTAAGAAGATGAAGAACTACTGGAGGCAACTTTTGAATGCCAAGTTGATCACACAGAGGAAGTTTGATAACCTCACTAAGGCCGAGCGCGGAGGTCTCAGCGAACTGGACAAGGCGGGCTTCATTAAGCGGCAACTGGTTGAGACTAGACAGATCACGAAGCACGTGGCGCAGATTCTCGATTCACGCATGAACACGAAGTACGATGAGAATGACAAGCTGATCCGGGAAGTGAAGGTCATCACCTTGAAGTCAAAGCTCGTTTCTGACTTCAGGAAGGATTTCCAATTTTATAAGGTGCGCGAGATCAACAATTATCACCATGCTCATGACGCATACCTCAACGCTGTGGTCGGAACAGCATTGATTAAGAAGTACCCGAAGCTCGAGTCCGAATTCGTGTACGGTGACTATAAGGTTTACGATGTGCGCAAGATGATCGCCAAGTCAGAGCAGGAAATTGGCAAGGCCACTGCGAAGTATTTCTTTTACTCTAACATTATGAATTTCTTTAAGACTGAGATCACGCTGGCTAATGGCGAAATCCGGAAGAGACCACTTATTGAGACCAACGGCGAGACAGGGGAAATCGTGTGGGACAAGGGGAGGGATTTCGCCACAGTCCGCAAGGTTCTCTCTATGCCTCAAGTGAATATTGTCAAGAAGACTGAAGTCCAGACGGGCGGGTTCTCAAAGGAATCTATTCTGCCCAAGCGGAACTCGGATAAGCTTATCGCCAGAAAGAAGGACTGGGACCCGA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7030A0"/>
          <w:sz w:val="24"/>
          <w:szCs w:val="24"/>
        </w:rPr>
        <w:lastRenderedPageBreak/>
        <w:t>AGAAGTATGGAGGTTTCGACTCACCAACGGTGGCTTACTCTGTCCTGGTTGTGGCAAAGGTGGAGAAGGGAAAGTCAAAGAAGCTCAAGTCTGTCAAGGAGCTCCTGGGTATCACCATTATGGAGAGGTCCAGCTTCGAAAAGAATCCGATCGATTTTCTCGAGGCGAAGGGATATAAGGAAGTGAAGAAGGACCTGATCATTAAGCTTCCAAAGTACAGTCTTTTCGAGTTGGAAAACGGCAGGAAGCGCATGTTGGCTTCCGCAGGAGAGCTCCAGAAGGGTAACGAGCTTGCTTTGCCGTCCAAGTATGTGAACTTCCTCTATCTGGCATCCCACTACGAGAAGCTCAAGGGCAGCCCAGAGGATAACGAACAGAAGCAACTGTTTGTGGAGCAACACAAGCATTATCTTGACGAGATCATTGAACAGATTTCGGAGTTCAGTAAGCGCGTCATCCTCGCCGACGCGAATTTGGATAAGGTTCTCTCAGCCTACAACAAGCACCGGGACAAGCCTATCAGAGAGCAGGCGGAAAATATCATTCATCTCTTCACCCTGACAAACCTTGGGGCTCCCGCTGCATTCAAGTATTTTGACACTACGATTGATCGGAAGAGATACACTTCTACGAAGGAGGTGCTGGATGCAACCCTTATCCACCAATCGATTACTGGCCTCTACGAGACGCGGATCGACTTGAGTCAGCTCGGGGGGGAT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AAGAGACCAGCGGCAACCAAGAAGGCAGGACAAGCGAAGAAGAAGAA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TCTGGCGGCTCCTCTGGTGGATCTTCTGGTTCTGAAACTCCAGGTACGAGCGAAAGCGCCACGCCCGAAAGCAGCGGTGGTTCGTCTGGCGGATCT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C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ACTCTCAATATCGAAGACGAGTACAGGCTGCACGAGACGTCAAAGGAACCTGACGTCAGCCTGGGTTCCACTTGGTTGTCGGATTTCCCGCAGGCATGGGCTGAAACCGGCGGCATGGGCTTGGCCGTGCGGCAGGCTCCTCTGATAATCCCGCTGAAGGCCACATCCACCCCGGTGTCGATTAAGCAATACCCTATGTCCCAAGAAGCTCGGTTGGGTATCAAGCCGCACATTCAGCGGCTGTTGGACCAGGGCATCCTTGTTCCCTGTCAGTCGCCGTGGAATACTCCGCTGTTGCCCGTGAAGAAGCCGGGCACAAATGATTATCGGCCCGTCCAAGATCTTCGCGAGGTGAACAAGAGAGTGGAGGATATTCATCCGACCGTCCCTAATCCTTATAATCTTCTGTCAGGCTTGCCACCCTCGCACCAGTGGTACACAGTGTTGGATCTTAAGGACGCGTTCTTCTGCCTCCGGCTTCATCCAACGTCGCAGCCTCTGTTCGCGTTTGAATGGAGGGACCCTGAGATGGGCATATCCGGACAGCTGACATGGACCCGCCTCCCTCAAGGCTTCAAGAACTCGCCGACGCTCTTTAACGAGGCTCTCCACAGAGATCTCGCTGACTTTAGGATTCAACACCCAGACCTCATTCTTCTGCAGTATGTCGATGACCTCCTGCTTGCAGCTACATCTGAGCTCGATTGCCAACAAGGAACTAGAGCTTTGCTGCAAACCCTTGGGAATCTTGGATATCGGGCATCGGCAAAGAAAGCACAAATTTGTCAAAAGCAAGTCAAATACTTGGGCTACCTCCTTAAGGAGGGACAACGCTGGCTCACTGAAGCCCGCAAAGAGACAGTGATGGGACAGCCGACGCCAAAGACGCCTCGCCAGTTGAGGGAGTTCCTGGGCAAAGCCGGTTTCTGCAGGCTCTTTATTCCGGGTTTCGCGGAAATGGCAGCTCCTTTGTACCCGCTCACGAAGCCGGGCACGCTGTTCAACTGGGGGCCTGACCAGCAGAAGGCTTACCAAGAAATTAAACAGGCTCTTCTTACGGCTCCGGCTCTTGGGCTGCCTGACCTTACTAAACCGTTTGAGCTCTTCGTTGACGAGAAGCAAGGATACGCAAAGGGCGTCCTCACTCAGAAGCTTGGGCCTTGGAGACGGCCCGTTGCATACCTGAGCAAGAAGCTCGACCCAGTGGCGGCGGGTTGGCCACCTTGTCTTCGGATGGTGGCTGCTATTGCGGTGCTCACTAAAGATGCGGGTAAGCTGACAATGGGCCAGCCCTTGGTGATATTGGCTCCGCATGCAGTCGAAGCATTGGTGAAGCAACCACCGGATCGGTGGCTTTCGAAT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lastRenderedPageBreak/>
        <w:t>GCGGATGACACACTACCAAGCACTTCTCCTGGATACAGACCGGGTGCAGTTTGGGCCTGTTGTTGCACTGAATCCTGCGACATTGTTGCCACTGCCGGAGGAAGGGCTCCAGCATAACTGCCTGGACATTCTGGCGGAAGCGCATGGGACGAGGCCAGATCTGACAGATCAACCACTGCCGGACGCAGATCATACATGGTATACAGACGGCTCGTCGTTGCTCCAAGAGGGTCAACGCAAGGCCGGCGCGGCTGTGACTACCGAGACTGAAGTCATCTGGGCGAAGGCCCTTCCCGCGGGCACCTCTGCCCAGCGCGCGGAACTTATTGCTCTGACACAAGCCTTGAAGATGGCCGAAGGCAAGAAGCTGAATGTCTATACGGACTCCCGGTATGCCTTTGCTACCGCTCACATACACGGAGAGATTTATAGGCGCCGCGGCTGGCTCACCTCTGAAGGAAAGGAGATAAAGAACAAAGATGAAATCCTCGCACTGCTGAAGGCGTTGTTCTTGCCCAAGCGGTTGTCGATTATACACTGTCCCGGACATCAGAAAGGACACTCTGCTGAGGCCCGCGGCAATAGGATGGCCGATCAGGCCGCGAGGAAAGCCGCGATCACGGAGACTCCGGACACTTCGACCTTGTTGATCGAGAATTCCTCTCC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CCGGTGGCAGCAAACGGACTGCAGATGGTTCAGAGTTCGAA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808080" w:themeColor="background1" w:themeShade="80"/>
          <w:sz w:val="24"/>
          <w:szCs w:val="24"/>
        </w:rPr>
        <w:t>CCAAAGAAGAAACGCAAGGT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AACAAT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CGGTACGCTGAAATCACCAGTCTCTCTCTACAAATCTATCTCTCTCTATTTTCTCCATAAATAATGTGTGAGTAGTTTCCCGATAAGGGAAATTAGGGTTCTTATAGGGTTTCGCTCATGTGTTGAGCATATAAGAAACCCTTAGTATGTATTTGTATTTGTAAAATACTTCTATCAATAAAATTTCTAATTCCTAAAACCAAAATCCAGTACTAAAATCCAGATC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</w:t>
      </w:r>
    </w:p>
    <w:p w14:paraId="7EDFFB1F" w14:textId="7DD80D38" w:rsidR="00CE7722" w:rsidRPr="00AF6A65" w:rsidRDefault="00AF6A65" w:rsidP="00CE772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AF6A65">
        <w:rPr>
          <w:rStyle w:val="fontstyle01"/>
          <w:rFonts w:ascii="Times New Roman" w:hAnsi="Times New Roman" w:cs="Times New Roman"/>
          <w:sz w:val="24"/>
          <w:szCs w:val="24"/>
        </w:rPr>
        <w:t>B</w:t>
      </w:r>
    </w:p>
    <w:p w14:paraId="71B1DD61" w14:textId="04F7371C" w:rsidR="00CE7722" w:rsidRPr="00CE772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SK-</w:t>
      </w:r>
      <w:proofErr w:type="spellStart"/>
      <w:r w:rsidRPr="00CE772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epegRNA</w:t>
      </w:r>
      <w:proofErr w:type="spellEnd"/>
      <w:r w:rsidR="00DF4651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vector</w:t>
      </w:r>
      <w:r w:rsidRPr="00CE772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:</w:t>
      </w:r>
    </w:p>
    <w:p w14:paraId="4F86BBA9" w14:textId="39746CBD" w:rsidR="00CE7722" w:rsidRPr="008638B2" w:rsidRDefault="00CE7722" w:rsidP="00CE7722">
      <w:pPr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CE7722">
        <w:rPr>
          <w:rFonts w:ascii="Times New Roman" w:hAnsi="Times New Roman" w:cs="Times New Roman"/>
          <w:i/>
          <w:color w:val="FF0000"/>
          <w:szCs w:val="21"/>
        </w:rPr>
        <w:t xml:space="preserve">       </w:t>
      </w:r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="008638B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   </w:t>
      </w:r>
      <w:proofErr w:type="spellStart"/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>Bgl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I</w:t>
      </w:r>
      <w:proofErr w:type="spellEnd"/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 </w:t>
      </w:r>
      <w:proofErr w:type="spellStart"/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>N</w:t>
      </w:r>
      <w:r w:rsidRPr="008638B2">
        <w:rPr>
          <w:rFonts w:ascii="Times New Roman" w:hAnsi="Times New Roman" w:cs="Times New Roman" w:hint="eastAsia"/>
          <w:i/>
          <w:color w:val="00B050"/>
          <w:sz w:val="24"/>
          <w:szCs w:val="24"/>
        </w:rPr>
        <w:t>he</w:t>
      </w:r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</w:t>
      </w:r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color w:val="4472C4" w:themeColor="accent1"/>
          <w:sz w:val="24"/>
          <w:szCs w:val="24"/>
        </w:rPr>
        <w:t>Sal</w:t>
      </w:r>
      <w:r w:rsidRPr="008638B2">
        <w:rPr>
          <w:rFonts w:ascii="Times New Roman" w:hAnsi="Times New Roman" w:cs="Times New Roman"/>
          <w:iCs/>
          <w:color w:val="4472C4" w:themeColor="accent1"/>
          <w:sz w:val="24"/>
          <w:szCs w:val="24"/>
        </w:rPr>
        <w:t>I</w:t>
      </w:r>
      <w:proofErr w:type="spellEnd"/>
    </w:p>
    <w:p w14:paraId="6C238E7F" w14:textId="77777777" w:rsid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GGCC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AGATC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GCTA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4472C4" w:themeColor="accent1"/>
          <w:sz w:val="24"/>
          <w:szCs w:val="24"/>
        </w:rPr>
        <w:t>GTCGA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AT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92D050"/>
          <w:sz w:val="24"/>
          <w:szCs w:val="24"/>
        </w:rPr>
        <w:t>AAGCT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CT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u w:val="single"/>
        </w:rPr>
        <w:t>GCAGGT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ACACAA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u w:val="single"/>
        </w:rPr>
        <w:t>CACCT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CA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GTTTCAGAGC</w:t>
      </w:r>
    </w:p>
    <w:p w14:paraId="4D99A4C9" w14:textId="2EC67975" w:rsidR="008638B2" w:rsidRDefault="008638B2" w:rsidP="008638B2">
      <w:pPr>
        <w:ind w:firstLineChars="1100" w:firstLine="2640"/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u w:val="single"/>
        </w:rPr>
        <w:t>Aar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I</w:t>
      </w:r>
      <w:r w:rsidRPr="008638B2">
        <w:rPr>
          <w:rStyle w:val="fontstyle01"/>
          <w:rFonts w:ascii="Times New Roman" w:hAnsi="Times New Roman" w:cs="Times New Roman" w:hint="eastAsia"/>
          <w:b w:val="0"/>
          <w:bCs w:val="0"/>
          <w:color w:val="FFC000"/>
          <w:sz w:val="24"/>
          <w:szCs w:val="24"/>
        </w:rPr>
        <w:t xml:space="preserve"> 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 xml:space="preserve">             </w:t>
      </w:r>
      <w:r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 xml:space="preserve">  </w:t>
      </w:r>
      <w:proofErr w:type="spellStart"/>
      <w:r w:rsidRPr="008638B2">
        <w:rPr>
          <w:rStyle w:val="fontstyle01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u w:val="single"/>
        </w:rPr>
        <w:t>Aar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I</w:t>
      </w:r>
      <w:proofErr w:type="spellEnd"/>
    </w:p>
    <w:p w14:paraId="7B01CC34" w14:textId="07514F40" w:rsidR="00CE7722" w:rsidRDefault="00CE7722" w:rsidP="00CE7722">
      <w:pPr>
        <w:rPr>
          <w:rFonts w:ascii="Times New Roman" w:hAnsi="Times New Roman"/>
          <w:color w:val="808080" w:themeColor="background1" w:themeShade="8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TATGCTGGAAACAGCATAGCAAGTTG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AAATAAGGCTAGTCCGTTATCAACT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lastRenderedPageBreak/>
        <w:t>TGA AAAAGTGGCACCGAGTCGGTGC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GAGACC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TT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GGTCTC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</w:t>
      </w:r>
      <w:r w:rsidR="008638B2" w:rsidRPr="008638B2">
        <w:rPr>
          <w:rFonts w:ascii="Times New Roman" w:hAnsi="Times New Roman"/>
          <w:color w:val="808080" w:themeColor="background1" w:themeShade="80"/>
          <w:sz w:val="24"/>
          <w:szCs w:val="24"/>
        </w:rPr>
        <w:t>TCTCTCTC</w:t>
      </w:r>
    </w:p>
    <w:p w14:paraId="0F03E3B9" w14:textId="427C63DB" w:rsidR="00CE7722" w:rsidRPr="008638B2" w:rsidRDefault="008638B2" w:rsidP="008638B2">
      <w:pPr>
        <w:ind w:firstLineChars="1900" w:firstLine="4560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proofErr w:type="spellStart"/>
      <w:r w:rsidRPr="008638B2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B</w:t>
      </w:r>
      <w:r w:rsidRPr="008638B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u w:val="single"/>
        </w:rPr>
        <w:t>sa</w:t>
      </w:r>
      <w:r w:rsidRPr="008638B2">
        <w:rPr>
          <w:rFonts w:ascii="Times New Roman" w:hAnsi="Times New Roman" w:cs="Times New Roman"/>
          <w:iCs/>
          <w:color w:val="000000" w:themeColor="text1"/>
          <w:sz w:val="24"/>
          <w:szCs w:val="24"/>
          <w:u w:val="single"/>
        </w:rPr>
        <w:t>I</w:t>
      </w:r>
      <w:proofErr w:type="spellEnd"/>
      <w:r w:rsidRPr="00863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 </w:t>
      </w:r>
      <w:r w:rsidRPr="00863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B</w:t>
      </w:r>
      <w:r w:rsidRPr="008638B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u w:val="single"/>
        </w:rPr>
        <w:t>sa</w:t>
      </w:r>
      <w:r w:rsidRPr="008638B2">
        <w:rPr>
          <w:rFonts w:ascii="Times New Roman" w:hAnsi="Times New Roman" w:cs="Times New Roman"/>
          <w:iCs/>
          <w:color w:val="000000" w:themeColor="text1"/>
          <w:sz w:val="24"/>
          <w:szCs w:val="24"/>
          <w:u w:val="single"/>
        </w:rPr>
        <w:t>I</w:t>
      </w:r>
      <w:proofErr w:type="spellEnd"/>
      <w:r w:rsidRPr="008638B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 </w:t>
      </w:r>
      <w:r w:rsidRPr="008638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38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38B2">
        <w:rPr>
          <w:rFonts w:ascii="Times New Roman" w:hAnsi="Times New Roman" w:cs="Times New Roman"/>
          <w:sz w:val="24"/>
          <w:szCs w:val="24"/>
        </w:rPr>
        <w:t>Linker</w:t>
      </w:r>
    </w:p>
    <w:p w14:paraId="1BE3E1F9" w14:textId="77777777" w:rsid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8638B2">
        <w:rPr>
          <w:rFonts w:ascii="Times New Roman" w:hAnsi="Times New Roman"/>
          <w:color w:val="C45911" w:themeColor="accent2" w:themeShade="BF"/>
          <w:sz w:val="24"/>
          <w:szCs w:val="24"/>
        </w:rPr>
        <w:t>CGCGGTTCTATCTAGTTACGCGTTAAACCAACTAGAA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TTTTTTCCACATAAT</w:t>
      </w:r>
    </w:p>
    <w:p w14:paraId="6F70ED78" w14:textId="481DA7CC" w:rsidR="008638B2" w:rsidRDefault="008638B2" w:rsidP="008638B2">
      <w:pPr>
        <w:ind w:firstLineChars="700" w:firstLine="1680"/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8638B2">
        <w:rPr>
          <w:rFonts w:ascii="Times New Roman" w:hAnsi="Times New Roman" w:cs="Times New Roman"/>
          <w:sz w:val="24"/>
          <w:szCs w:val="24"/>
        </w:rPr>
        <w:t>evopreQ</w:t>
      </w:r>
      <w:r w:rsidRPr="008638B2">
        <w:rPr>
          <w:rFonts w:ascii="Times New Roman" w:hAnsi="Times New Roman" w:cs="Times New Roman"/>
          <w:sz w:val="24"/>
          <w:szCs w:val="24"/>
          <w:vertAlign w:val="subscript"/>
        </w:rPr>
        <w:t>1</w:t>
      </w:r>
    </w:p>
    <w:p w14:paraId="2343FB5D" w14:textId="1060DFA8" w:rsidR="00CE7722" w:rsidRP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CTCGA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TCTAGA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GGATC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GG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TACC</w:t>
      </w:r>
    </w:p>
    <w:p w14:paraId="6CA0C44F" w14:textId="3A5AB32B" w:rsidR="002F197C" w:rsidRDefault="00CE7722" w:rsidP="00CE77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38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</w:t>
      </w:r>
      <w:r w:rsidRPr="008638B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iCs/>
          <w:color w:val="FF0000"/>
          <w:sz w:val="24"/>
          <w:szCs w:val="24"/>
        </w:rPr>
        <w:t>Xho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</w:t>
      </w:r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>X</w:t>
      </w:r>
      <w:r w:rsidRPr="008638B2">
        <w:rPr>
          <w:rFonts w:ascii="Times New Roman" w:hAnsi="Times New Roman" w:cs="Times New Roman" w:hint="eastAsia"/>
          <w:i/>
          <w:color w:val="00B050"/>
          <w:sz w:val="24"/>
          <w:szCs w:val="24"/>
        </w:rPr>
        <w:t>ba</w:t>
      </w:r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 </w:t>
      </w:r>
      <w:proofErr w:type="spellStart"/>
      <w:r w:rsidRPr="008638B2">
        <w:rPr>
          <w:rFonts w:ascii="Times New Roman" w:hAnsi="Times New Roman" w:cs="Times New Roman"/>
          <w:i/>
          <w:color w:val="FFC000"/>
          <w:sz w:val="24"/>
          <w:szCs w:val="24"/>
        </w:rPr>
        <w:t>Bam</w:t>
      </w:r>
      <w:r w:rsidRPr="008638B2">
        <w:rPr>
          <w:rFonts w:ascii="Times New Roman" w:hAnsi="Times New Roman" w:cs="Times New Roman"/>
          <w:iCs/>
          <w:color w:val="FFC000"/>
          <w:sz w:val="24"/>
          <w:szCs w:val="24"/>
        </w:rPr>
        <w:t>HI</w:t>
      </w:r>
      <w:proofErr w:type="spellEnd"/>
      <w:r w:rsidR="008638B2">
        <w:rPr>
          <w:rStyle w:val="fontstyle01"/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 xml:space="preserve"> </w:t>
      </w:r>
      <w:r w:rsid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  </w:t>
      </w:r>
      <w:proofErr w:type="spellStart"/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>Kpn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</w:t>
      </w:r>
    </w:p>
    <w:p w14:paraId="5C8CEF68" w14:textId="77777777" w:rsidR="008638B2" w:rsidRPr="008638B2" w:rsidRDefault="008638B2" w:rsidP="00CE77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950E5" w14:textId="77777777" w:rsidR="00CE7722" w:rsidRPr="00CE7722" w:rsidRDefault="00CE7722" w:rsidP="00CE7722">
      <w:pPr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 xml:space="preserve"> </w:t>
      </w:r>
      <w:r w:rsidRPr="00CE7722">
        <w:rPr>
          <w:rFonts w:ascii="Times New Roman" w:hAnsi="Times New Roman" w:hint="eastAsia"/>
          <w:sz w:val="24"/>
          <w:szCs w:val="21"/>
        </w:rPr>
        <w:t>T</w:t>
      </w:r>
      <w:r w:rsidRPr="00CE7722">
        <w:rPr>
          <w:rFonts w:ascii="Times New Roman" w:hAnsi="Times New Roman"/>
          <w:sz w:val="24"/>
          <w:szCs w:val="21"/>
        </w:rPr>
        <w:t>arget (</w:t>
      </w:r>
      <w:r w:rsidRPr="00CE7722">
        <w:rPr>
          <w:rFonts w:ascii="Times New Roman" w:hAnsi="Times New Roman"/>
          <w:i/>
          <w:iCs/>
          <w:sz w:val="24"/>
          <w:szCs w:val="21"/>
        </w:rPr>
        <w:t>Aar</w:t>
      </w:r>
      <w:r w:rsidRPr="00CE7722">
        <w:rPr>
          <w:rFonts w:ascii="Times New Roman" w:hAnsi="Times New Roman"/>
          <w:sz w:val="24"/>
          <w:szCs w:val="21"/>
        </w:rPr>
        <w:t>I):</w:t>
      </w:r>
    </w:p>
    <w:p w14:paraId="30716152" w14:textId="77777777" w:rsidR="00CE7722" w:rsidRPr="00CE7722" w:rsidRDefault="00CE7722" w:rsidP="00CE7722">
      <w:pPr>
        <w:ind w:firstLineChars="50" w:firstLine="12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 xml:space="preserve">                      5'-GGCANNNNNNNNNNNNNNNNNNN-3'</w:t>
      </w:r>
    </w:p>
    <w:p w14:paraId="08AF51A5" w14:textId="77777777" w:rsidR="00CE7722" w:rsidRPr="00CE7722" w:rsidRDefault="00CE7722" w:rsidP="00CE7722">
      <w:pPr>
        <w:ind w:firstLineChars="1450" w:firstLine="348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>3'-NNNNNNNNNNNNNNNNNNNCAAA-5'</w:t>
      </w:r>
    </w:p>
    <w:p w14:paraId="48DBEC06" w14:textId="77777777" w:rsidR="00CE7722" w:rsidRPr="00CE7722" w:rsidRDefault="00CE7722" w:rsidP="00CE7722">
      <w:pPr>
        <w:ind w:firstLineChars="1950" w:firstLine="4095"/>
        <w:jc w:val="left"/>
        <w:rPr>
          <w:rFonts w:ascii="Times New Roman" w:hAnsi="Times New Roman"/>
          <w:sz w:val="24"/>
          <w:szCs w:val="21"/>
        </w:rPr>
      </w:pPr>
      <w:r w:rsidRPr="00CE7722"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1C38FC6" wp14:editId="766F8BF3">
                <wp:simplePos x="0" y="0"/>
                <wp:positionH relativeFrom="column">
                  <wp:posOffset>2371725</wp:posOffset>
                </wp:positionH>
                <wp:positionV relativeFrom="paragraph">
                  <wp:posOffset>-3811</wp:posOffset>
                </wp:positionV>
                <wp:extent cx="2076450" cy="0"/>
                <wp:effectExtent l="0" t="0" r="0" b="0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07645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BAC29F" id="直接连接符 3" o:spid="_x0000_s1026" style="position:absolute;left:0;text-align:left;flip:y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186.75pt,-.3pt" to="350.2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" strokecolor="windowText" strokeweight="2pt">
                <o:lock v:ext="edit" shapetype="f"/>
              </v:line>
            </w:pict>
          </mc:Fallback>
        </mc:AlternateContent>
      </w:r>
      <w:r w:rsidRPr="00CE7722">
        <w:rPr>
          <w:rFonts w:ascii="Times New Roman" w:hAnsi="Times New Roman"/>
          <w:sz w:val="24"/>
          <w:szCs w:val="21"/>
        </w:rPr>
        <w:t xml:space="preserve">      </w:t>
      </w:r>
      <w:r w:rsidRPr="00CE7722">
        <w:rPr>
          <w:rFonts w:ascii="Times New Roman" w:hAnsi="Times New Roman" w:hint="eastAsia"/>
          <w:sz w:val="24"/>
          <w:szCs w:val="21"/>
        </w:rPr>
        <w:t>17-20 bp</w:t>
      </w:r>
    </w:p>
    <w:p w14:paraId="37FA8E27" w14:textId="77777777" w:rsidR="00CE7722" w:rsidRPr="00CE7722" w:rsidRDefault="00CE7722" w:rsidP="00CE7722">
      <w:pPr>
        <w:ind w:firstLineChars="1950" w:firstLine="4680"/>
        <w:jc w:val="left"/>
        <w:rPr>
          <w:rFonts w:ascii="Times New Roman" w:hAnsi="Times New Roman"/>
          <w:sz w:val="24"/>
          <w:szCs w:val="21"/>
        </w:rPr>
      </w:pPr>
    </w:p>
    <w:p w14:paraId="222C3E32" w14:textId="77777777" w:rsidR="00CE7722" w:rsidRPr="00CE7722" w:rsidRDefault="00CE7722" w:rsidP="00CE7722">
      <w:pPr>
        <w:ind w:firstLineChars="50" w:firstLine="120"/>
        <w:rPr>
          <w:rFonts w:ascii="Times New Roman" w:hAnsi="Times New Roman"/>
          <w:sz w:val="24"/>
          <w:szCs w:val="21"/>
        </w:rPr>
      </w:pPr>
      <w:proofErr w:type="spellStart"/>
      <w:r w:rsidRPr="00CE7722">
        <w:rPr>
          <w:rFonts w:ascii="Times New Roman" w:hAnsi="Times New Roman" w:cs="Times New Roman"/>
          <w:sz w:val="24"/>
        </w:rPr>
        <w:t>pegRNA</w:t>
      </w:r>
      <w:proofErr w:type="spellEnd"/>
      <w:r w:rsidRPr="00CE7722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CE7722">
        <w:rPr>
          <w:rFonts w:ascii="Times New Roman" w:hAnsi="Times New Roman" w:cs="Times New Roman"/>
          <w:i/>
          <w:iCs/>
          <w:sz w:val="24"/>
        </w:rPr>
        <w:t>Bsa</w:t>
      </w:r>
      <w:r w:rsidRPr="00CE7722">
        <w:rPr>
          <w:rFonts w:ascii="Times New Roman" w:hAnsi="Times New Roman" w:cs="Times New Roman"/>
          <w:sz w:val="24"/>
        </w:rPr>
        <w:t>I</w:t>
      </w:r>
      <w:proofErr w:type="spellEnd"/>
      <w:r w:rsidRPr="00CE7722">
        <w:rPr>
          <w:rFonts w:ascii="Times New Roman" w:hAnsi="Times New Roman" w:cs="Times New Roman"/>
          <w:sz w:val="24"/>
        </w:rPr>
        <w:t>):</w:t>
      </w:r>
      <w:r w:rsidRPr="00CE7722">
        <w:rPr>
          <w:rFonts w:ascii="Times New Roman" w:hAnsi="Times New Roman"/>
          <w:sz w:val="24"/>
          <w:szCs w:val="21"/>
        </w:rPr>
        <w:t xml:space="preserve">        </w:t>
      </w:r>
    </w:p>
    <w:p w14:paraId="165AB758" w14:textId="77777777" w:rsidR="00CE7722" w:rsidRPr="00CE7722" w:rsidRDefault="00CE7722" w:rsidP="00CE7722">
      <w:pPr>
        <w:ind w:firstLineChars="50" w:firstLine="12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 xml:space="preserve">                      5'-GTGC</w:t>
      </w:r>
      <w:r w:rsidRPr="00CE7722">
        <w:rPr>
          <w:rFonts w:ascii="Times New Roman" w:hAnsi="Times New Roman"/>
          <w:color w:val="FF0000"/>
          <w:sz w:val="24"/>
          <w:szCs w:val="21"/>
        </w:rPr>
        <w:t>NNNNNNNNN</w:t>
      </w:r>
      <w:r w:rsidRPr="00CE7722">
        <w:rPr>
          <w:rFonts w:ascii="Times New Roman" w:hAnsi="Times New Roman"/>
          <w:sz w:val="24"/>
          <w:szCs w:val="21"/>
          <w:u w:val="single"/>
        </w:rPr>
        <w:t>NNNNNNNNNN</w:t>
      </w:r>
      <w:r w:rsidRPr="00CE7722">
        <w:rPr>
          <w:rFonts w:ascii="Times New Roman" w:hAnsi="Times New Roman"/>
          <w:sz w:val="24"/>
          <w:szCs w:val="21"/>
        </w:rPr>
        <w:t>-3'</w:t>
      </w:r>
    </w:p>
    <w:p w14:paraId="313860C5" w14:textId="77777777" w:rsidR="00CE7722" w:rsidRPr="00CE7722" w:rsidRDefault="00CE7722" w:rsidP="00CE7722">
      <w:pPr>
        <w:ind w:firstLineChars="50" w:firstLine="12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 xml:space="preserve">                            3'-</w:t>
      </w:r>
      <w:r w:rsidRPr="00CE7722">
        <w:rPr>
          <w:rFonts w:ascii="Times New Roman" w:hAnsi="Times New Roman"/>
          <w:color w:val="FF0000"/>
          <w:sz w:val="24"/>
          <w:szCs w:val="21"/>
        </w:rPr>
        <w:t>NNNNNNNNN</w:t>
      </w:r>
      <w:r w:rsidRPr="00CE7722">
        <w:rPr>
          <w:rFonts w:ascii="Times New Roman" w:hAnsi="Times New Roman"/>
          <w:sz w:val="24"/>
          <w:szCs w:val="21"/>
          <w:u w:val="single"/>
        </w:rPr>
        <w:t>NNNNNNNNNN</w:t>
      </w:r>
      <w:r w:rsidRPr="00CE7722">
        <w:rPr>
          <w:rFonts w:ascii="Times New Roman" w:hAnsi="Times New Roman"/>
          <w:sz w:val="24"/>
          <w:szCs w:val="21"/>
        </w:rPr>
        <w:t>AAAA-5'</w:t>
      </w:r>
    </w:p>
    <w:p w14:paraId="5AE52913" w14:textId="77777777" w:rsidR="00CE7722" w:rsidRPr="00CE7722" w:rsidRDefault="00CE7722" w:rsidP="00CE7722">
      <w:pPr>
        <w:rPr>
          <w:rFonts w:ascii="Times New Roman" w:hAnsi="Times New Roman" w:cs="Times New Roman"/>
          <w:sz w:val="24"/>
        </w:rPr>
      </w:pPr>
      <w:r w:rsidRPr="00CE7722">
        <w:rPr>
          <w:rFonts w:ascii="Times New Roman" w:hAnsi="Times New Roman" w:cs="Times New Roman" w:hint="eastAsia"/>
          <w:sz w:val="24"/>
        </w:rPr>
        <w:t xml:space="preserve"> </w:t>
      </w:r>
      <w:r w:rsidRPr="00CE7722">
        <w:rPr>
          <w:rFonts w:ascii="Times New Roman" w:hAnsi="Times New Roman" w:cs="Times New Roman"/>
          <w:sz w:val="24"/>
        </w:rPr>
        <w:t xml:space="preserve">                                RT </w:t>
      </w:r>
      <w:r w:rsidRPr="00CE7722">
        <w:rPr>
          <w:rFonts w:ascii="Times New Roman" w:hAnsi="Times New Roman" w:cs="Times New Roman" w:hint="eastAsia"/>
          <w:sz w:val="24"/>
        </w:rPr>
        <w:t>templ</w:t>
      </w:r>
      <w:r w:rsidRPr="00CE7722">
        <w:rPr>
          <w:rFonts w:ascii="Times New Roman" w:hAnsi="Times New Roman" w:cs="Times New Roman"/>
          <w:sz w:val="24"/>
        </w:rPr>
        <w:t>ate        PBS</w:t>
      </w:r>
    </w:p>
    <w:p w14:paraId="2465B0FF" w14:textId="77777777" w:rsidR="00CE7722" w:rsidRPr="00CE772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FF0000"/>
          <w:sz w:val="16"/>
          <w:szCs w:val="16"/>
        </w:rPr>
      </w:pPr>
    </w:p>
    <w:p w14:paraId="6C43DA1C" w14:textId="6D2F915E" w:rsidR="00CE7722" w:rsidRPr="00AF6A65" w:rsidRDefault="00AF6A65" w:rsidP="00CE772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F6A65">
        <w:rPr>
          <w:rStyle w:val="fontstyle01"/>
          <w:rFonts w:ascii="Times New Roman" w:hAnsi="Times New Roman" w:cs="Times New Roman"/>
          <w:sz w:val="24"/>
          <w:szCs w:val="24"/>
        </w:rPr>
        <w:t>C</w:t>
      </w:r>
    </w:p>
    <w:p w14:paraId="02135C36" w14:textId="25E3CE41" w:rsidR="00CE7722" w:rsidRPr="00CE772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sz w:val="24"/>
          <w:szCs w:val="21"/>
        </w:rPr>
        <w:t>SK-</w:t>
      </w:r>
      <w:r w:rsidRPr="00CE7722">
        <w:rPr>
          <w:rFonts w:ascii="Times New Roman" w:hAnsi="Times New Roman"/>
          <w:sz w:val="24"/>
          <w:szCs w:val="21"/>
        </w:rPr>
        <w:t>Nick gRNA</w:t>
      </w:r>
      <w:r w:rsidR="00DF4651">
        <w:rPr>
          <w:rFonts w:ascii="Times New Roman" w:hAnsi="Times New Roman"/>
          <w:sz w:val="24"/>
          <w:szCs w:val="21"/>
        </w:rPr>
        <w:t xml:space="preserve"> vector:</w:t>
      </w:r>
    </w:p>
    <w:p w14:paraId="3BC536CB" w14:textId="2728F3F4" w:rsidR="00CE7722" w:rsidRPr="008638B2" w:rsidRDefault="00CE7722" w:rsidP="00CE7722">
      <w:pPr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CE7722">
        <w:rPr>
          <w:rFonts w:ascii="Times New Roman" w:hAnsi="Times New Roman" w:cs="Times New Roman"/>
          <w:i/>
          <w:color w:val="FF0000"/>
          <w:szCs w:val="21"/>
        </w:rPr>
        <w:t xml:space="preserve">     </w:t>
      </w:r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  </w:t>
      </w:r>
      <w:r w:rsidR="008638B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   </w:t>
      </w:r>
      <w:proofErr w:type="spellStart"/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>Bgl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I</w:t>
      </w:r>
      <w:proofErr w:type="spellEnd"/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Cs/>
          <w:color w:val="FF0000"/>
          <w:sz w:val="24"/>
          <w:szCs w:val="24"/>
        </w:rPr>
        <w:t xml:space="preserve">  </w:t>
      </w:r>
      <w:proofErr w:type="spellStart"/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>N</w:t>
      </w:r>
      <w:r w:rsidRPr="008638B2">
        <w:rPr>
          <w:rFonts w:ascii="Times New Roman" w:hAnsi="Times New Roman" w:cs="Times New Roman" w:hint="eastAsia"/>
          <w:i/>
          <w:color w:val="00B050"/>
          <w:sz w:val="24"/>
          <w:szCs w:val="24"/>
        </w:rPr>
        <w:t>he</w:t>
      </w:r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 xml:space="preserve">  </w:t>
      </w:r>
      <w:r w:rsidRPr="008638B2">
        <w:rPr>
          <w:rFonts w:ascii="Times New Roman" w:hAnsi="Times New Roman" w:cs="Times New Roman"/>
          <w:iCs/>
          <w:color w:val="1F4E79" w:themeColor="accent5" w:themeShade="80"/>
          <w:sz w:val="24"/>
          <w:szCs w:val="24"/>
        </w:rPr>
        <w:t xml:space="preserve"> </w:t>
      </w:r>
      <w:r w:rsidR="008638B2">
        <w:rPr>
          <w:rFonts w:ascii="Times New Roman" w:hAnsi="Times New Roman" w:cs="Times New Roman"/>
          <w:iCs/>
          <w:color w:val="1F4E79" w:themeColor="accent5" w:themeShade="80"/>
          <w:sz w:val="24"/>
          <w:szCs w:val="24"/>
        </w:rPr>
        <w:t xml:space="preserve">  </w:t>
      </w:r>
      <w:proofErr w:type="spellStart"/>
      <w:r w:rsidRPr="008638B2">
        <w:rPr>
          <w:rFonts w:ascii="Times New Roman" w:hAnsi="Times New Roman" w:cs="Times New Roman"/>
          <w:i/>
          <w:color w:val="1F4E79" w:themeColor="accent5" w:themeShade="80"/>
          <w:sz w:val="24"/>
          <w:szCs w:val="24"/>
        </w:rPr>
        <w:t>Sal</w:t>
      </w:r>
      <w:r w:rsidRPr="008638B2">
        <w:rPr>
          <w:rFonts w:ascii="Times New Roman" w:hAnsi="Times New Roman" w:cs="Times New Roman"/>
          <w:iCs/>
          <w:color w:val="1F4E79" w:themeColor="accent5" w:themeShade="80"/>
          <w:sz w:val="24"/>
          <w:szCs w:val="24"/>
        </w:rPr>
        <w:t>I</w:t>
      </w:r>
      <w:proofErr w:type="spellEnd"/>
    </w:p>
    <w:p w14:paraId="16575026" w14:textId="77777777" w:rsidR="008638B2" w:rsidRDefault="00CE7722" w:rsidP="00691E2B">
      <w:pPr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GGCC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AGATC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GCTA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1F4E79" w:themeColor="accent5" w:themeShade="80"/>
          <w:sz w:val="24"/>
          <w:szCs w:val="24"/>
        </w:rPr>
        <w:t>GTCGA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AT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92D050"/>
          <w:sz w:val="24"/>
          <w:szCs w:val="24"/>
        </w:rPr>
        <w:t>AAGCT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CT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u w:val="single"/>
        </w:rPr>
        <w:t>GCAGGT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ACACAA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  <w:u w:val="single"/>
        </w:rPr>
        <w:t>CACCTG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CA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GTTTCAGAGC</w:t>
      </w:r>
    </w:p>
    <w:p w14:paraId="5BB88475" w14:textId="3FD432E7" w:rsidR="008638B2" w:rsidRDefault="008638B2" w:rsidP="008638B2">
      <w:pPr>
        <w:ind w:firstLineChars="1100" w:firstLine="2640"/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u w:val="single"/>
        </w:rPr>
        <w:t>Aar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I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         </w:t>
      </w:r>
      <w:r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    </w:t>
      </w:r>
      <w:proofErr w:type="spellStart"/>
      <w:r w:rsidRPr="008638B2">
        <w:rPr>
          <w:rStyle w:val="fontstyle01"/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u w:val="single"/>
        </w:rPr>
        <w:t>Aar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</w:rPr>
        <w:t>I</w:t>
      </w:r>
      <w:proofErr w:type="spellEnd"/>
    </w:p>
    <w:p w14:paraId="3AB0C47D" w14:textId="261C7E66" w:rsidR="008638B2" w:rsidRDefault="00CE7722" w:rsidP="00CE7722">
      <w:pPr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TATGCTGGAAACAGCATAGCAAGTTG</w:t>
      </w:r>
      <w:r w:rsidR="008638B2"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AAATAAGGCTAGTCCGTTATCAACT</w:t>
      </w:r>
    </w:p>
    <w:p w14:paraId="6CB2B023" w14:textId="77777777" w:rsidR="008638B2" w:rsidRDefault="008638B2" w:rsidP="008638B2">
      <w:pPr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TGAAAAAGTGGCACCGAGTCGGTG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TTTTTT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CACATAAT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CTCGAG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TCT</w:t>
      </w:r>
    </w:p>
    <w:p w14:paraId="3A4F1E66" w14:textId="083B5E67" w:rsidR="008638B2" w:rsidRDefault="008638B2" w:rsidP="008638B2">
      <w:pPr>
        <w:ind w:firstLineChars="2900" w:firstLine="6960"/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</w:pPr>
      <w:proofErr w:type="spellStart"/>
      <w:proofErr w:type="gramStart"/>
      <w:r w:rsidRPr="008638B2">
        <w:rPr>
          <w:rFonts w:ascii="Times New Roman" w:hAnsi="Times New Roman" w:cs="Times New Roman"/>
          <w:i/>
          <w:iCs/>
          <w:color w:val="FF0000"/>
          <w:sz w:val="24"/>
          <w:szCs w:val="24"/>
        </w:rPr>
        <w:t>Xho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</w:t>
      </w:r>
      <w:proofErr w:type="spellEnd"/>
      <w:r w:rsidRPr="008638B2">
        <w:rPr>
          <w:rFonts w:ascii="Times New Roman" w:hAnsi="Times New Roman" w:cs="Times New Roman"/>
          <w:iCs/>
          <w:sz w:val="24"/>
          <w:szCs w:val="24"/>
        </w:rPr>
        <w:t xml:space="preserve">  </w:t>
      </w:r>
      <w:proofErr w:type="spellStart"/>
      <w:r w:rsidRPr="008638B2">
        <w:rPr>
          <w:rFonts w:ascii="Times New Roman" w:hAnsi="Times New Roman" w:cs="Times New Roman"/>
          <w:i/>
          <w:color w:val="00B050"/>
          <w:sz w:val="24"/>
          <w:szCs w:val="24"/>
        </w:rPr>
        <w:t>X</w:t>
      </w:r>
      <w:r w:rsidRPr="008638B2">
        <w:rPr>
          <w:rFonts w:ascii="Times New Roman" w:hAnsi="Times New Roman" w:cs="Times New Roman" w:hint="eastAsia"/>
          <w:i/>
          <w:color w:val="00B050"/>
          <w:sz w:val="24"/>
          <w:szCs w:val="24"/>
        </w:rPr>
        <w:t>ba</w:t>
      </w:r>
      <w:r w:rsidRPr="008638B2">
        <w:rPr>
          <w:rFonts w:ascii="Times New Roman" w:hAnsi="Times New Roman" w:cs="Times New Roman"/>
          <w:iCs/>
          <w:color w:val="00B050"/>
          <w:sz w:val="24"/>
          <w:szCs w:val="24"/>
        </w:rPr>
        <w:t>I</w:t>
      </w:r>
      <w:proofErr w:type="spellEnd"/>
      <w:proofErr w:type="gramEnd"/>
    </w:p>
    <w:p w14:paraId="0D41CEF3" w14:textId="1E1C2F4B" w:rsidR="008638B2" w:rsidRPr="008638B2" w:rsidRDefault="008638B2" w:rsidP="008638B2">
      <w:pPr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  <w:u w:val="single"/>
        </w:rPr>
      </w:pPr>
      <w:r w:rsidRPr="008638B2">
        <w:rPr>
          <w:rStyle w:val="fontstyle01"/>
          <w:rFonts w:ascii="Times New Roman" w:hAnsi="Times New Roman" w:cs="Times New Roman"/>
          <w:b w:val="0"/>
          <w:bCs w:val="0"/>
          <w:color w:val="00B050"/>
          <w:sz w:val="24"/>
          <w:szCs w:val="24"/>
        </w:rPr>
        <w:t>AGA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>GGATCC</w:t>
      </w:r>
      <w:r w:rsidRPr="008638B2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C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0000"/>
          <w:sz w:val="24"/>
          <w:szCs w:val="24"/>
        </w:rPr>
        <w:t>GGTACC</w:t>
      </w:r>
    </w:p>
    <w:p w14:paraId="04E02F42" w14:textId="5860C3CC" w:rsidR="00CE7722" w:rsidRPr="008638B2" w:rsidRDefault="00CE7722" w:rsidP="00CE7722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  <w:r w:rsidRPr="008638B2">
        <w:rPr>
          <w:rStyle w:val="fontstyle01"/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 xml:space="preserve"> </w:t>
      </w:r>
      <w:r w:rsidR="008638B2">
        <w:rPr>
          <w:rStyle w:val="fontstyle01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  </w:t>
      </w:r>
      <w:r w:rsidRPr="008638B2">
        <w:rPr>
          <w:rStyle w:val="fontstyle01"/>
          <w:rFonts w:ascii="Times New Roman" w:hAnsi="Times New Roman" w:cs="Times New Roman"/>
          <w:b w:val="0"/>
          <w:bCs w:val="0"/>
          <w:color w:val="FFC000"/>
          <w:sz w:val="24"/>
          <w:szCs w:val="24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color w:val="FFC000"/>
          <w:sz w:val="24"/>
          <w:szCs w:val="24"/>
        </w:rPr>
        <w:t>Bam</w:t>
      </w:r>
      <w:r w:rsidRPr="008638B2">
        <w:rPr>
          <w:rFonts w:ascii="Times New Roman" w:hAnsi="Times New Roman" w:cs="Times New Roman"/>
          <w:iCs/>
          <w:color w:val="FFC000"/>
          <w:sz w:val="24"/>
          <w:szCs w:val="24"/>
        </w:rPr>
        <w:t>HI</w:t>
      </w:r>
      <w:proofErr w:type="spellEnd"/>
      <w:r w:rsidRPr="008638B2">
        <w:rPr>
          <w:rFonts w:ascii="Times New Roman" w:hAnsi="Times New Roman" w:cs="Times New Roman"/>
          <w:iCs/>
          <w:color w:val="FFC000"/>
          <w:sz w:val="24"/>
          <w:szCs w:val="24"/>
        </w:rPr>
        <w:t xml:space="preserve"> </w:t>
      </w:r>
      <w:r w:rsidRPr="008638B2">
        <w:rPr>
          <w:rFonts w:ascii="Times New Roman" w:hAnsi="Times New Roman" w:cs="Times New Roman"/>
          <w:iCs/>
          <w:color w:val="FFFF00"/>
          <w:sz w:val="24"/>
          <w:szCs w:val="24"/>
        </w:rPr>
        <w:t xml:space="preserve">  </w:t>
      </w:r>
      <w:r w:rsidR="008638B2">
        <w:rPr>
          <w:rFonts w:ascii="Times New Roman" w:hAnsi="Times New Roman" w:cs="Times New Roman"/>
          <w:iCs/>
          <w:color w:val="FFFF00"/>
          <w:sz w:val="24"/>
          <w:szCs w:val="24"/>
        </w:rPr>
        <w:t xml:space="preserve"> </w:t>
      </w:r>
      <w:proofErr w:type="spellStart"/>
      <w:r w:rsidRPr="008638B2">
        <w:rPr>
          <w:rFonts w:ascii="Times New Roman" w:hAnsi="Times New Roman" w:cs="Times New Roman"/>
          <w:i/>
          <w:color w:val="FF0000"/>
          <w:sz w:val="24"/>
          <w:szCs w:val="24"/>
        </w:rPr>
        <w:t>Kpn</w:t>
      </w:r>
      <w:r w:rsidRPr="008638B2">
        <w:rPr>
          <w:rFonts w:ascii="Times New Roman" w:hAnsi="Times New Roman" w:cs="Times New Roman"/>
          <w:iCs/>
          <w:color w:val="FF0000"/>
          <w:sz w:val="24"/>
          <w:szCs w:val="24"/>
        </w:rPr>
        <w:t>I</w:t>
      </w:r>
      <w:proofErr w:type="spellEnd"/>
    </w:p>
    <w:p w14:paraId="2781A2F6" w14:textId="77777777" w:rsidR="00CE7722" w:rsidRPr="008638B2" w:rsidRDefault="00CE7722" w:rsidP="00CE7722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</w:p>
    <w:p w14:paraId="335582BF" w14:textId="77777777" w:rsidR="00CE7722" w:rsidRPr="00CE7722" w:rsidRDefault="00CE7722" w:rsidP="00CE7722">
      <w:pPr>
        <w:ind w:firstLineChars="50" w:firstLine="12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>Nick sgRNA (</w:t>
      </w:r>
      <w:r w:rsidRPr="00CE7722">
        <w:rPr>
          <w:rFonts w:ascii="Times New Roman" w:hAnsi="Times New Roman"/>
          <w:i/>
          <w:iCs/>
          <w:sz w:val="24"/>
          <w:szCs w:val="21"/>
        </w:rPr>
        <w:t>Aar</w:t>
      </w:r>
      <w:r w:rsidRPr="00CE7722">
        <w:rPr>
          <w:rFonts w:ascii="Times New Roman" w:hAnsi="Times New Roman"/>
          <w:sz w:val="24"/>
          <w:szCs w:val="21"/>
        </w:rPr>
        <w:t xml:space="preserve">I):     </w:t>
      </w:r>
    </w:p>
    <w:p w14:paraId="7285A8E2" w14:textId="77777777" w:rsidR="00CE7722" w:rsidRPr="00CE7722" w:rsidRDefault="00CE7722" w:rsidP="00CE7722">
      <w:pPr>
        <w:ind w:firstLineChars="50" w:firstLine="12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 xml:space="preserve">                      5'-GGCANNNNNNNNNNNNNNNNNNN-3'</w:t>
      </w:r>
    </w:p>
    <w:p w14:paraId="0CACDB98" w14:textId="77777777" w:rsidR="00CE7722" w:rsidRPr="00CE7722" w:rsidRDefault="00CE7722" w:rsidP="00CE7722">
      <w:pPr>
        <w:ind w:firstLineChars="1450" w:firstLine="3480"/>
        <w:jc w:val="left"/>
        <w:rPr>
          <w:rFonts w:ascii="Times New Roman" w:hAnsi="Times New Roman"/>
          <w:sz w:val="24"/>
          <w:szCs w:val="21"/>
        </w:rPr>
      </w:pPr>
      <w:r w:rsidRPr="00CE7722">
        <w:rPr>
          <w:rFonts w:ascii="Times New Roman" w:hAnsi="Times New Roman"/>
          <w:sz w:val="24"/>
          <w:szCs w:val="21"/>
        </w:rPr>
        <w:t>3'-NNNNNNNNNNNNNNNNNNNCAAA-5'</w:t>
      </w:r>
    </w:p>
    <w:p w14:paraId="5E710280" w14:textId="77777777" w:rsidR="00CE7722" w:rsidRPr="00CE7722" w:rsidRDefault="00CE7722" w:rsidP="00CE7722">
      <w:pPr>
        <w:ind w:firstLineChars="1950" w:firstLine="4095"/>
        <w:jc w:val="left"/>
        <w:rPr>
          <w:rFonts w:ascii="Times New Roman" w:hAnsi="Times New Roman"/>
          <w:sz w:val="24"/>
          <w:szCs w:val="21"/>
        </w:rPr>
      </w:pPr>
      <w:r w:rsidRPr="00CE7722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058CE35" wp14:editId="59EB9481">
                <wp:simplePos x="0" y="0"/>
                <wp:positionH relativeFrom="column">
                  <wp:posOffset>2371725</wp:posOffset>
                </wp:positionH>
                <wp:positionV relativeFrom="paragraph">
                  <wp:posOffset>-3811</wp:posOffset>
                </wp:positionV>
                <wp:extent cx="2076450" cy="0"/>
                <wp:effectExtent l="0" t="0" r="0" b="0"/>
                <wp:wrapNone/>
                <wp:docPr id="11" name="直接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07645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BA6C94" id="直接连接符 11" o:spid="_x0000_s1026" style="position:absolute;left:0;text-align:left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186.75pt,-.3pt" to="350.2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" strokecolor="windowText" strokeweight="2pt">
                <o:lock v:ext="edit" shapetype="f"/>
              </v:line>
            </w:pict>
          </mc:Fallback>
        </mc:AlternateContent>
      </w:r>
      <w:r w:rsidRPr="00CE7722">
        <w:rPr>
          <w:rFonts w:ascii="Times New Roman" w:hAnsi="Times New Roman"/>
          <w:sz w:val="24"/>
          <w:szCs w:val="21"/>
        </w:rPr>
        <w:t xml:space="preserve">      </w:t>
      </w:r>
      <w:r w:rsidRPr="00CE7722">
        <w:rPr>
          <w:rFonts w:ascii="Times New Roman" w:hAnsi="Times New Roman" w:hint="eastAsia"/>
          <w:sz w:val="24"/>
          <w:szCs w:val="21"/>
        </w:rPr>
        <w:t>17-20 bp</w:t>
      </w:r>
    </w:p>
    <w:p w14:paraId="6D535920" w14:textId="52224EDB" w:rsidR="00E97C48" w:rsidRDefault="00CE7722" w:rsidP="00563B0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319A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319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51BC" w:rsidRPr="005319A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19A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319A4">
        <w:rPr>
          <w:rFonts w:ascii="Times New Roman" w:hAnsi="Times New Roman" w:cs="Times New Roman"/>
          <w:sz w:val="24"/>
          <w:szCs w:val="24"/>
        </w:rPr>
        <w:t xml:space="preserve"> </w:t>
      </w:r>
      <w:r w:rsidRPr="005319A4">
        <w:rPr>
          <w:rFonts w:ascii="Times New Roman" w:hAnsi="Times New Roman" w:cs="Times New Roman"/>
          <w:b/>
          <w:bCs/>
          <w:sz w:val="24"/>
          <w:szCs w:val="24"/>
        </w:rPr>
        <w:t>Complete sequences of the pC1300-PE, SK-</w:t>
      </w:r>
      <w:proofErr w:type="spellStart"/>
      <w:r w:rsidR="005251BC" w:rsidRPr="005319A4">
        <w:rPr>
          <w:rFonts w:ascii="Times New Roman" w:hAnsi="Times New Roman" w:cs="Times New Roman" w:hint="eastAsia"/>
          <w:b/>
          <w:bCs/>
          <w:sz w:val="24"/>
          <w:szCs w:val="24"/>
        </w:rPr>
        <w:t>epegRNA</w:t>
      </w:r>
      <w:proofErr w:type="spellEnd"/>
      <w:r w:rsidRPr="005319A4">
        <w:rPr>
          <w:rFonts w:ascii="Times New Roman" w:hAnsi="Times New Roman" w:cs="Times New Roman"/>
          <w:b/>
          <w:bCs/>
          <w:sz w:val="24"/>
          <w:szCs w:val="24"/>
        </w:rPr>
        <w:t xml:space="preserve"> and SK-</w:t>
      </w:r>
      <w:r w:rsidR="005251BC" w:rsidRPr="005319A4">
        <w:rPr>
          <w:rFonts w:ascii="Times New Roman" w:hAnsi="Times New Roman" w:cs="Times New Roman"/>
          <w:b/>
          <w:bCs/>
          <w:sz w:val="24"/>
          <w:szCs w:val="24"/>
        </w:rPr>
        <w:t>Nick gRNA</w:t>
      </w:r>
      <w:r w:rsidRPr="005319A4">
        <w:rPr>
          <w:rFonts w:ascii="Times New Roman" w:hAnsi="Times New Roman" w:cs="Times New Roman"/>
          <w:b/>
          <w:bCs/>
          <w:sz w:val="24"/>
          <w:szCs w:val="24"/>
        </w:rPr>
        <w:t xml:space="preserve"> vectors.</w:t>
      </w:r>
      <w:r w:rsidR="00557176" w:rsidRPr="005319A4">
        <w:rPr>
          <w:sz w:val="24"/>
          <w:szCs w:val="24"/>
        </w:rPr>
        <w:t xml:space="preserve"> </w:t>
      </w:r>
      <w:r w:rsidR="00AF6A65" w:rsidRPr="00AF6A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319A4">
        <w:rPr>
          <w:rFonts w:ascii="Times New Roman" w:hAnsi="Times New Roman" w:cs="Times New Roman"/>
          <w:sz w:val="24"/>
          <w:szCs w:val="24"/>
        </w:rPr>
        <w:t xml:space="preserve">The complete sequences of </w:t>
      </w:r>
      <w:r w:rsidR="00330EE4" w:rsidRPr="005319A4">
        <w:rPr>
          <w:rFonts w:ascii="Times New Roman" w:hAnsi="Times New Roman" w:cs="Times New Roman"/>
          <w:sz w:val="24"/>
          <w:szCs w:val="24"/>
        </w:rPr>
        <w:t>prime editor protein</w:t>
      </w:r>
      <w:r w:rsidRPr="005319A4">
        <w:rPr>
          <w:rFonts w:ascii="Times New Roman" w:hAnsi="Times New Roman" w:cs="Times New Roman"/>
          <w:sz w:val="24"/>
          <w:szCs w:val="24"/>
        </w:rPr>
        <w:t xml:space="preserve"> expression vector, pC1300-</w:t>
      </w:r>
      <w:r w:rsidRPr="005319A4">
        <w:rPr>
          <w:rFonts w:ascii="Times New Roman" w:hAnsi="Times New Roman" w:cs="Times New Roman"/>
          <w:sz w:val="24"/>
          <w:szCs w:val="24"/>
        </w:rPr>
        <w:lastRenderedPageBreak/>
        <w:t xml:space="preserve">PE. The </w:t>
      </w:r>
      <w:r w:rsidR="005251BC" w:rsidRPr="005319A4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5251BC" w:rsidRPr="00876CFB">
        <w:rPr>
          <w:rFonts w:ascii="Times New Roman" w:hAnsi="Times New Roman" w:cs="Times New Roman" w:hint="eastAsia"/>
          <w:sz w:val="24"/>
          <w:szCs w:val="24"/>
        </w:rPr>
        <w:t>x</w:t>
      </w:r>
      <w:r w:rsidR="005251BC" w:rsidRPr="005319A4">
        <w:rPr>
          <w:rFonts w:ascii="Times New Roman" w:hAnsi="Times New Roman" w:cs="Times New Roman"/>
          <w:i/>
          <w:iCs/>
          <w:sz w:val="24"/>
          <w:szCs w:val="24"/>
        </w:rPr>
        <w:t>35S</w:t>
      </w:r>
      <w:r w:rsidRPr="005319A4">
        <w:rPr>
          <w:rFonts w:ascii="Times New Roman" w:hAnsi="Times New Roman" w:cs="Times New Roman"/>
          <w:sz w:val="24"/>
          <w:szCs w:val="24"/>
        </w:rPr>
        <w:t xml:space="preserve"> promoter is highlighted in blue upper-case characters, two NLS signal in grey upper-case characters, the nCas9 in purple upper-case characters, the linker in green upper-case characters, the engineered MMLV in yellow upper-case characters and the </w:t>
      </w:r>
      <w:proofErr w:type="spellStart"/>
      <w:r w:rsidRPr="005319A4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Pr="005319A4">
        <w:rPr>
          <w:rFonts w:ascii="Times New Roman" w:hAnsi="Times New Roman" w:cs="Times New Roman"/>
          <w:sz w:val="24"/>
          <w:szCs w:val="24"/>
        </w:rPr>
        <w:t xml:space="preserve"> terminator in red upper-case characters. </w:t>
      </w:r>
      <w:r w:rsidR="00330EE4" w:rsidRPr="005319A4">
        <w:rPr>
          <w:rFonts w:ascii="Times New Roman" w:hAnsi="Times New Roman" w:cs="Times New Roman"/>
          <w:sz w:val="24"/>
          <w:szCs w:val="24"/>
        </w:rPr>
        <w:t xml:space="preserve">Restriction site </w:t>
      </w:r>
      <w:proofErr w:type="spellStart"/>
      <w:r w:rsidRPr="005319A4">
        <w:rPr>
          <w:rFonts w:ascii="Times New Roman" w:hAnsi="Times New Roman" w:cs="Times New Roman"/>
          <w:i/>
          <w:iCs/>
          <w:sz w:val="24"/>
          <w:szCs w:val="24"/>
        </w:rPr>
        <w:t>Kpn</w:t>
      </w:r>
      <w:r w:rsidRPr="005319A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319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319A4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5319A4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5319A4">
        <w:rPr>
          <w:rFonts w:ascii="Times New Roman" w:hAnsi="Times New Roman" w:cs="Times New Roman"/>
          <w:sz w:val="24"/>
          <w:szCs w:val="24"/>
        </w:rPr>
        <w:t xml:space="preserve"> are indicated in red and yellow upper-case characters,</w:t>
      </w:r>
      <w:r w:rsidRPr="005319A4">
        <w:rPr>
          <w:sz w:val="24"/>
          <w:szCs w:val="24"/>
        </w:rPr>
        <w:t xml:space="preserve"> </w:t>
      </w:r>
      <w:r w:rsidRPr="005319A4">
        <w:rPr>
          <w:rFonts w:ascii="Times New Roman" w:hAnsi="Times New Roman" w:cs="Times New Roman"/>
          <w:sz w:val="24"/>
          <w:szCs w:val="24"/>
        </w:rPr>
        <w:t>respectively.</w:t>
      </w:r>
      <w:r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F6A65" w:rsidRPr="00AF6A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Pr="005319A4">
        <w:rPr>
          <w:sz w:val="24"/>
          <w:szCs w:val="24"/>
        </w:rPr>
        <w:t xml:space="preserve"> </w:t>
      </w:r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The complete sequences of </w:t>
      </w:r>
      <w:proofErr w:type="spellStart"/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>epegRNAs</w:t>
      </w:r>
      <w:proofErr w:type="spellEnd"/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expression vector, SK-</w:t>
      </w:r>
      <w:proofErr w:type="spellStart"/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>epegRNA</w:t>
      </w:r>
      <w:proofErr w:type="spellEnd"/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07F83" w:rsidRPr="005319A4">
        <w:rPr>
          <w:rFonts w:ascii="Times New Roman" w:hAnsi="Times New Roman" w:hint="eastAsia"/>
          <w:sz w:val="24"/>
          <w:szCs w:val="24"/>
        </w:rPr>
        <w:t xml:space="preserve"> T</w:t>
      </w:r>
      <w:r w:rsidR="00F07F83" w:rsidRPr="005319A4">
        <w:rPr>
          <w:rFonts w:ascii="Times New Roman" w:hAnsi="Times New Roman"/>
          <w:sz w:val="24"/>
          <w:szCs w:val="24"/>
        </w:rPr>
        <w:t xml:space="preserve">he </w:t>
      </w:r>
      <w:r w:rsidR="00557176" w:rsidRPr="005319A4">
        <w:rPr>
          <w:rFonts w:ascii="Times New Roman" w:hAnsi="Times New Roman"/>
          <w:i/>
          <w:iCs/>
          <w:sz w:val="24"/>
          <w:szCs w:val="24"/>
        </w:rPr>
        <w:t>AtU6</w:t>
      </w:r>
      <w:r w:rsidR="00F07F83" w:rsidRPr="005319A4">
        <w:rPr>
          <w:rFonts w:ascii="Times New Roman" w:hAnsi="Times New Roman"/>
          <w:sz w:val="24"/>
          <w:szCs w:val="24"/>
        </w:rPr>
        <w:t xml:space="preserve"> promoter is highlighted light green upper-case characters, and the gRNA scaffold is labeled in yellow. The two </w:t>
      </w:r>
      <w:r w:rsidR="00F07F83" w:rsidRPr="005319A4">
        <w:rPr>
          <w:rFonts w:ascii="Times New Roman" w:hAnsi="Times New Roman"/>
          <w:i/>
          <w:sz w:val="24"/>
          <w:szCs w:val="24"/>
        </w:rPr>
        <w:t>Aar</w:t>
      </w:r>
      <w:r w:rsidR="00F07F83" w:rsidRPr="005319A4">
        <w:rPr>
          <w:rFonts w:ascii="Times New Roman" w:hAnsi="Times New Roman"/>
          <w:sz w:val="24"/>
          <w:szCs w:val="24"/>
        </w:rPr>
        <w:t xml:space="preserve">I sites and two </w:t>
      </w:r>
      <w:proofErr w:type="spellStart"/>
      <w:r w:rsidR="00F07F83" w:rsidRPr="005319A4">
        <w:rPr>
          <w:rFonts w:ascii="Times New Roman" w:hAnsi="Times New Roman"/>
          <w:i/>
          <w:sz w:val="24"/>
          <w:szCs w:val="24"/>
        </w:rPr>
        <w:t>Bsa</w:t>
      </w:r>
      <w:r w:rsidR="00F07F83" w:rsidRPr="005319A4">
        <w:rPr>
          <w:rFonts w:ascii="Times New Roman" w:hAnsi="Times New Roman"/>
          <w:sz w:val="24"/>
          <w:szCs w:val="24"/>
        </w:rPr>
        <w:t>I</w:t>
      </w:r>
      <w:proofErr w:type="spellEnd"/>
      <w:r w:rsidR="00F07F83" w:rsidRPr="005319A4">
        <w:rPr>
          <w:rFonts w:ascii="Times New Roman" w:hAnsi="Times New Roman"/>
          <w:sz w:val="24"/>
          <w:szCs w:val="24"/>
        </w:rPr>
        <w:t xml:space="preserve"> sites are underlined. Target guide sequence can be inserted between two </w:t>
      </w:r>
      <w:r w:rsidR="00F07F83" w:rsidRPr="005319A4">
        <w:rPr>
          <w:rFonts w:ascii="Times New Roman" w:hAnsi="Times New Roman"/>
          <w:i/>
          <w:sz w:val="24"/>
          <w:szCs w:val="24"/>
        </w:rPr>
        <w:t>Aar</w:t>
      </w:r>
      <w:r w:rsidR="00F07F83" w:rsidRPr="005319A4">
        <w:rPr>
          <w:rFonts w:ascii="Times New Roman" w:hAnsi="Times New Roman"/>
          <w:sz w:val="24"/>
          <w:szCs w:val="24"/>
        </w:rPr>
        <w:t>I sites</w:t>
      </w:r>
      <w:r w:rsidR="00557176" w:rsidRPr="005319A4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F07F83" w:rsidRPr="005319A4">
        <w:rPr>
          <w:rFonts w:ascii="Times New Roman" w:hAnsi="Times New Roman"/>
          <w:sz w:val="24"/>
          <w:szCs w:val="24"/>
        </w:rPr>
        <w:t>pegRNAs</w:t>
      </w:r>
      <w:proofErr w:type="spellEnd"/>
      <w:r w:rsidR="00F07F83" w:rsidRPr="005319A4">
        <w:rPr>
          <w:rFonts w:ascii="Times New Roman" w:hAnsi="Times New Roman"/>
          <w:sz w:val="24"/>
          <w:szCs w:val="24"/>
        </w:rPr>
        <w:t xml:space="preserve"> can be inserted between two </w:t>
      </w:r>
      <w:proofErr w:type="spellStart"/>
      <w:r w:rsidR="00F07F83" w:rsidRPr="005319A4">
        <w:rPr>
          <w:rFonts w:ascii="Times New Roman" w:hAnsi="Times New Roman"/>
          <w:i/>
          <w:sz w:val="24"/>
          <w:szCs w:val="24"/>
        </w:rPr>
        <w:t>Bsa</w:t>
      </w:r>
      <w:r w:rsidR="00F07F83" w:rsidRPr="005319A4">
        <w:rPr>
          <w:rFonts w:ascii="Times New Roman" w:hAnsi="Times New Roman"/>
          <w:sz w:val="24"/>
          <w:szCs w:val="24"/>
        </w:rPr>
        <w:t>I</w:t>
      </w:r>
      <w:proofErr w:type="spellEnd"/>
      <w:r w:rsidR="00F07F83" w:rsidRPr="005319A4">
        <w:rPr>
          <w:rFonts w:ascii="Times New Roman" w:hAnsi="Times New Roman"/>
          <w:sz w:val="24"/>
          <w:szCs w:val="24"/>
        </w:rPr>
        <w:t xml:space="preserve"> sites. </w:t>
      </w:r>
      <w:r w:rsidR="00F07F83" w:rsidRPr="005319A4">
        <w:rPr>
          <w:rFonts w:ascii="Times New Roman" w:hAnsi="Times New Roman" w:cs="Times New Roman"/>
          <w:sz w:val="24"/>
          <w:szCs w:val="24"/>
        </w:rPr>
        <w:t>The RT template is highlighted in red upper-case characters</w:t>
      </w:r>
      <w:r w:rsidR="00557176" w:rsidRPr="005319A4">
        <w:rPr>
          <w:rFonts w:ascii="Times New Roman" w:hAnsi="Times New Roman" w:cs="Times New Roman"/>
          <w:sz w:val="24"/>
          <w:szCs w:val="24"/>
        </w:rPr>
        <w:t xml:space="preserve"> and </w:t>
      </w:r>
      <w:r w:rsidR="00F07F83" w:rsidRPr="005319A4">
        <w:rPr>
          <w:rFonts w:ascii="Times New Roman" w:hAnsi="Times New Roman" w:cs="Times New Roman"/>
          <w:sz w:val="24"/>
          <w:szCs w:val="24"/>
        </w:rPr>
        <w:t>the evopreQ</w:t>
      </w:r>
      <w:r w:rsidR="00F07F83" w:rsidRPr="005319A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07F83" w:rsidRPr="005319A4">
        <w:rPr>
          <w:rFonts w:ascii="Times New Roman" w:hAnsi="Times New Roman" w:cs="Times New Roman"/>
          <w:sz w:val="24"/>
          <w:szCs w:val="24"/>
        </w:rPr>
        <w:t xml:space="preserve"> in </w:t>
      </w:r>
      <w:r w:rsidR="00557176" w:rsidRPr="005319A4">
        <w:rPr>
          <w:rFonts w:ascii="Times New Roman" w:hAnsi="Times New Roman" w:cs="Times New Roman"/>
          <w:sz w:val="24"/>
          <w:szCs w:val="24"/>
        </w:rPr>
        <w:t>brown</w:t>
      </w:r>
      <w:r w:rsidR="00F07F83" w:rsidRPr="005319A4">
        <w:rPr>
          <w:rFonts w:ascii="Times New Roman" w:hAnsi="Times New Roman" w:cs="Times New Roman"/>
          <w:sz w:val="24"/>
          <w:szCs w:val="24"/>
        </w:rPr>
        <w:t xml:space="preserve"> upper-case characters.</w:t>
      </w:r>
      <w:r w:rsidR="00557176" w:rsidRPr="005319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6A65" w:rsidRPr="00AF6A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557176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The complete sequences of </w:t>
      </w:r>
      <w:r w:rsidR="00557176" w:rsidRPr="005319A4">
        <w:rPr>
          <w:rFonts w:ascii="Times New Roman" w:hAnsi="Times New Roman" w:cs="Times New Roman"/>
          <w:color w:val="000000"/>
          <w:sz w:val="24"/>
          <w:szCs w:val="24"/>
        </w:rPr>
        <w:t>Nick</w:t>
      </w:r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gRNA expression vector, SK-</w:t>
      </w:r>
      <w:r w:rsidR="00557176" w:rsidRPr="005319A4">
        <w:rPr>
          <w:rFonts w:ascii="Times New Roman" w:hAnsi="Times New Roman" w:cs="Times New Roman"/>
          <w:color w:val="000000"/>
          <w:sz w:val="24"/>
          <w:szCs w:val="24"/>
        </w:rPr>
        <w:t>Nick gRNA</w:t>
      </w:r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07F83" w:rsidRPr="005319A4">
        <w:rPr>
          <w:rFonts w:ascii="Times New Roman" w:hAnsi="Times New Roman" w:hint="eastAsia"/>
          <w:sz w:val="24"/>
          <w:szCs w:val="24"/>
        </w:rPr>
        <w:t xml:space="preserve"> T</w:t>
      </w:r>
      <w:r w:rsidR="00F07F83" w:rsidRPr="005319A4">
        <w:rPr>
          <w:rFonts w:ascii="Times New Roman" w:hAnsi="Times New Roman"/>
          <w:sz w:val="24"/>
          <w:szCs w:val="24"/>
        </w:rPr>
        <w:t xml:space="preserve">he </w:t>
      </w:r>
      <w:r w:rsidR="00557176" w:rsidRPr="005319A4">
        <w:rPr>
          <w:rFonts w:ascii="Times New Roman" w:hAnsi="Times New Roman"/>
          <w:i/>
          <w:iCs/>
          <w:sz w:val="24"/>
          <w:szCs w:val="24"/>
        </w:rPr>
        <w:t>AtU6</w:t>
      </w:r>
      <w:r w:rsidR="00F07F83" w:rsidRPr="005319A4">
        <w:rPr>
          <w:rFonts w:ascii="Times New Roman" w:hAnsi="Times New Roman"/>
          <w:sz w:val="24"/>
          <w:szCs w:val="24"/>
        </w:rPr>
        <w:t xml:space="preserve"> promoter is highlighted </w:t>
      </w:r>
      <w:bookmarkStart w:id="1" w:name="OLE_LINK28"/>
      <w:bookmarkStart w:id="2" w:name="OLE_LINK29"/>
      <w:r w:rsidR="00F07F83" w:rsidRPr="005319A4">
        <w:rPr>
          <w:rFonts w:ascii="Times New Roman" w:hAnsi="Times New Roman"/>
          <w:sz w:val="24"/>
          <w:szCs w:val="24"/>
        </w:rPr>
        <w:t>light green upper-case character</w:t>
      </w:r>
      <w:bookmarkEnd w:id="1"/>
      <w:bookmarkEnd w:id="2"/>
      <w:r w:rsidR="00F07F83" w:rsidRPr="005319A4">
        <w:rPr>
          <w:rFonts w:ascii="Times New Roman" w:hAnsi="Times New Roman"/>
          <w:sz w:val="24"/>
          <w:szCs w:val="24"/>
        </w:rPr>
        <w:t xml:space="preserve">s, and the gRNA scaffold is labeled in yellow. The two </w:t>
      </w:r>
      <w:r w:rsidR="00F07F83" w:rsidRPr="005319A4">
        <w:rPr>
          <w:rFonts w:ascii="Times New Roman" w:hAnsi="Times New Roman"/>
          <w:i/>
          <w:sz w:val="24"/>
          <w:szCs w:val="24"/>
        </w:rPr>
        <w:t>Aar</w:t>
      </w:r>
      <w:r w:rsidR="00F07F83" w:rsidRPr="005319A4">
        <w:rPr>
          <w:rFonts w:ascii="Times New Roman" w:hAnsi="Times New Roman"/>
          <w:sz w:val="24"/>
          <w:szCs w:val="24"/>
        </w:rPr>
        <w:t>I sites are underlined.</w:t>
      </w:r>
      <w:r w:rsidR="00F07F83" w:rsidRPr="005319A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C1F1E3A" w14:textId="77777777" w:rsidR="00876CFB" w:rsidRPr="00026D6F" w:rsidRDefault="00876CFB" w:rsidP="00563B0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E4C34D8" w14:textId="692D416D" w:rsidR="00E97C48" w:rsidRDefault="00553BCF" w:rsidP="00563B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33D907" wp14:editId="49272E13">
            <wp:extent cx="5436604" cy="1997654"/>
            <wp:effectExtent l="0" t="0" r="0" b="3175"/>
            <wp:docPr id="1671272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2720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8676" cy="19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674AA" w14:textId="3D5FA16D" w:rsidR="00026D6F" w:rsidRDefault="00E97C48" w:rsidP="00E97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51B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251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26D6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7C48">
        <w:rPr>
          <w:rFonts w:ascii="Times New Roman" w:hAnsi="Times New Roman" w:cs="Times New Roman"/>
          <w:sz w:val="24"/>
          <w:szCs w:val="24"/>
        </w:rPr>
        <w:t xml:space="preserve">Schematic illustrations of </w:t>
      </w:r>
      <w:proofErr w:type="spellStart"/>
      <w:r w:rsidRPr="00E97C48">
        <w:rPr>
          <w:rFonts w:ascii="Times New Roman" w:hAnsi="Times New Roman" w:cs="Times New Roman"/>
          <w:sz w:val="24"/>
          <w:szCs w:val="24"/>
        </w:rPr>
        <w:t>pegRNA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97C48">
        <w:rPr>
          <w:rFonts w:ascii="Times New Roman" w:hAnsi="Times New Roman" w:cs="Times New Roman"/>
          <w:sz w:val="24"/>
          <w:szCs w:val="24"/>
        </w:rPr>
        <w:t xml:space="preserve"> desig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97C48">
        <w:rPr>
          <w:rFonts w:ascii="Times New Roman" w:hAnsi="Times New Roman" w:cs="Times New Roman"/>
          <w:sz w:val="24"/>
          <w:szCs w:val="24"/>
        </w:rPr>
        <w:t xml:space="preserve">he PAM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g</w:t>
      </w:r>
      <w:r w:rsidRPr="00E97C48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Pr="00E97C48">
        <w:rPr>
          <w:rFonts w:ascii="Times New Roman" w:hAnsi="Times New Roman" w:cs="Times New Roman"/>
          <w:sz w:val="24"/>
          <w:szCs w:val="24"/>
        </w:rPr>
        <w:t xml:space="preserve"> design is labeled in 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E97C48">
        <w:rPr>
          <w:rFonts w:ascii="Times New Roman" w:hAnsi="Times New Roman" w:cs="Times New Roman"/>
          <w:sz w:val="24"/>
          <w:szCs w:val="24"/>
        </w:rPr>
        <w:t xml:space="preserve">. The desired edits are shown in 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E97C48">
        <w:rPr>
          <w:rFonts w:ascii="Times New Roman" w:hAnsi="Times New Roman" w:cs="Times New Roman"/>
          <w:sz w:val="24"/>
          <w:szCs w:val="24"/>
        </w:rPr>
        <w:t>. The position of the desired ed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7C48">
        <w:rPr>
          <w:rFonts w:ascii="Times New Roman" w:hAnsi="Times New Roman" w:cs="Times New Roman"/>
          <w:sz w:val="24"/>
          <w:szCs w:val="24"/>
        </w:rPr>
        <w:t xml:space="preserve"> was count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gRNA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E97C48">
        <w:rPr>
          <w:rFonts w:ascii="Times New Roman" w:hAnsi="Times New Roman" w:cs="Times New Roman"/>
          <w:sz w:val="24"/>
          <w:szCs w:val="24"/>
        </w:rPr>
        <w:t>nick site following the arrow.</w:t>
      </w:r>
    </w:p>
    <w:p w14:paraId="5766466D" w14:textId="2C9F29B8" w:rsidR="00E97C48" w:rsidRDefault="000C5098" w:rsidP="00AF2F7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103AAD" wp14:editId="4460000B">
            <wp:extent cx="5274310" cy="2757170"/>
            <wp:effectExtent l="0" t="0" r="2540" b="5080"/>
            <wp:docPr id="527067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6729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8D27D" w14:textId="289CD2BF" w:rsidR="00026D6F" w:rsidRDefault="00E97C48" w:rsidP="00E97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51B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251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B2BF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7C48">
        <w:rPr>
          <w:rFonts w:ascii="Times New Roman" w:hAnsi="Times New Roman" w:cs="Times New Roman"/>
          <w:sz w:val="24"/>
          <w:szCs w:val="24"/>
        </w:rPr>
        <w:t xml:space="preserve">Sanger sequencing of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E97C48">
        <w:rPr>
          <w:rFonts w:ascii="Times New Roman" w:hAnsi="Times New Roman" w:cs="Times New Roman"/>
          <w:sz w:val="24"/>
          <w:szCs w:val="24"/>
        </w:rPr>
        <w:t>desired edits in T</w:t>
      </w:r>
      <w:r w:rsidRPr="00E97C4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97C48">
        <w:rPr>
          <w:rFonts w:ascii="Times New Roman" w:hAnsi="Times New Roman" w:cs="Times New Roman"/>
          <w:sz w:val="24"/>
          <w:szCs w:val="24"/>
        </w:rPr>
        <w:t xml:space="preserve"> plants. The desired edits are shown in 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E97C48">
        <w:rPr>
          <w:rFonts w:ascii="Times New Roman" w:hAnsi="Times New Roman" w:cs="Times New Roman"/>
          <w:sz w:val="24"/>
          <w:szCs w:val="24"/>
        </w:rPr>
        <w:t>. The blue arrows indicate the location of desired edi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97C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97C48">
        <w:rPr>
          <w:rFonts w:ascii="Times New Roman" w:hAnsi="Times New Roman" w:cs="Times New Roman"/>
          <w:sz w:val="24"/>
          <w:szCs w:val="24"/>
        </w:rPr>
        <w:t xml:space="preserve">he PAM used is labeled in </w:t>
      </w:r>
      <w:r>
        <w:rPr>
          <w:rFonts w:ascii="Times New Roman" w:hAnsi="Times New Roman" w:cs="Times New Roman"/>
          <w:sz w:val="24"/>
          <w:szCs w:val="24"/>
        </w:rPr>
        <w:t>red.</w:t>
      </w:r>
    </w:p>
    <w:p w14:paraId="463E759A" w14:textId="77777777" w:rsidR="00876CFB" w:rsidRDefault="00876CFB" w:rsidP="00E97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2E1393" w14:textId="38D3F61C" w:rsidR="003B3F46" w:rsidRDefault="00C26CF7" w:rsidP="003B3F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956029" wp14:editId="474F5F61">
            <wp:extent cx="3260470" cy="953489"/>
            <wp:effectExtent l="0" t="0" r="0" b="0"/>
            <wp:docPr id="1856230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23059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08296" cy="9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8EC57" w14:textId="28BE18BD" w:rsidR="002D2D93" w:rsidRDefault="003B3F46" w:rsidP="003B3F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2D2D93" w:rsidSect="00B8329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5251B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C50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251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B2BF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B3F46">
        <w:t xml:space="preserve"> </w:t>
      </w:r>
      <w:r w:rsidRPr="003B3F46">
        <w:rPr>
          <w:rFonts w:ascii="Times New Roman" w:hAnsi="Times New Roman" w:cs="Times New Roman"/>
          <w:sz w:val="24"/>
          <w:szCs w:val="24"/>
        </w:rPr>
        <w:t>Alignments of PE byproducts</w:t>
      </w:r>
      <w:r w:rsidR="000C5098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0C5098" w:rsidRPr="000C5098">
        <w:rPr>
          <w:rFonts w:ascii="Times New Roman" w:hAnsi="Times New Roman" w:cs="Times New Roman" w:hint="eastAsia"/>
          <w:i/>
          <w:iCs/>
          <w:sz w:val="24"/>
          <w:szCs w:val="24"/>
        </w:rPr>
        <w:t>pagPDS-g1</w:t>
      </w:r>
      <w:r w:rsidR="000C5098">
        <w:rPr>
          <w:rFonts w:ascii="Times New Roman" w:hAnsi="Times New Roman" w:cs="Times New Roman" w:hint="eastAsia"/>
          <w:sz w:val="24"/>
          <w:szCs w:val="24"/>
        </w:rPr>
        <w:t xml:space="preserve"> site</w:t>
      </w:r>
      <w:r w:rsidRPr="003B3F46">
        <w:rPr>
          <w:rFonts w:ascii="Times New Roman" w:hAnsi="Times New Roman" w:cs="Times New Roman"/>
          <w:sz w:val="24"/>
          <w:szCs w:val="24"/>
        </w:rPr>
        <w:t xml:space="preserve"> in </w:t>
      </w:r>
      <w:r w:rsidRPr="003B3F46">
        <w:rPr>
          <w:rFonts w:ascii="Times New Roman" w:hAnsi="Times New Roman" w:cs="Times New Roman" w:hint="eastAsia"/>
          <w:sz w:val="24"/>
          <w:szCs w:val="24"/>
        </w:rPr>
        <w:t>T</w:t>
      </w:r>
      <w:r w:rsidRPr="003B3F4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3B3F46">
        <w:rPr>
          <w:rFonts w:ascii="Times New Roman" w:hAnsi="Times New Roman" w:cs="Times New Roman"/>
          <w:sz w:val="24"/>
          <w:szCs w:val="24"/>
        </w:rPr>
        <w:t xml:space="preserve"> plants. </w:t>
      </w:r>
      <w:r w:rsidRPr="00E97C48">
        <w:rPr>
          <w:rFonts w:ascii="Times New Roman" w:hAnsi="Times New Roman" w:cs="Times New Roman"/>
          <w:sz w:val="24"/>
          <w:szCs w:val="24"/>
        </w:rPr>
        <w:t xml:space="preserve">The desired edits are shown in 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E97C4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7C48">
        <w:rPr>
          <w:rFonts w:ascii="Times New Roman" w:hAnsi="Times New Roman" w:cs="Times New Roman"/>
          <w:sz w:val="24"/>
          <w:szCs w:val="24"/>
        </w:rPr>
        <w:t xml:space="preserve">The </w:t>
      </w:r>
      <w:r w:rsidRPr="003B3F46">
        <w:rPr>
          <w:rFonts w:ascii="Times New Roman" w:hAnsi="Times New Roman" w:cs="Times New Roman"/>
          <w:sz w:val="24"/>
          <w:szCs w:val="24"/>
        </w:rPr>
        <w:t>byproducts</w:t>
      </w:r>
      <w:r w:rsidRPr="00E97C48">
        <w:rPr>
          <w:rFonts w:ascii="Times New Roman" w:hAnsi="Times New Roman" w:cs="Times New Roman"/>
          <w:sz w:val="24"/>
          <w:szCs w:val="24"/>
        </w:rPr>
        <w:t xml:space="preserve"> are shown in </w:t>
      </w:r>
      <w:r>
        <w:rPr>
          <w:rFonts w:ascii="Times New Roman" w:hAnsi="Times New Roman" w:cs="Times New Roman" w:hint="eastAsia"/>
          <w:sz w:val="24"/>
          <w:szCs w:val="24"/>
        </w:rPr>
        <w:t>red</w:t>
      </w:r>
      <w:r w:rsidRPr="00E97C48">
        <w:rPr>
          <w:rFonts w:ascii="Times New Roman" w:hAnsi="Times New Roman" w:cs="Times New Roman"/>
          <w:sz w:val="24"/>
          <w:szCs w:val="24"/>
        </w:rPr>
        <w:t>.</w:t>
      </w:r>
    </w:p>
    <w:p w14:paraId="06C892EA" w14:textId="2009892F" w:rsidR="002D2D93" w:rsidRDefault="00815F43" w:rsidP="003B3F4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15F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15F43">
        <w:rPr>
          <w:rFonts w:ascii="Times New Roman" w:hAnsi="Times New Roman" w:cs="Times New Roman"/>
          <w:b/>
          <w:bCs/>
          <w:sz w:val="24"/>
          <w:szCs w:val="24"/>
        </w:rPr>
        <w:t>pegRNA</w:t>
      </w:r>
      <w:proofErr w:type="spellEnd"/>
      <w:r w:rsidRPr="00815F43">
        <w:rPr>
          <w:rFonts w:ascii="Times New Roman" w:hAnsi="Times New Roman" w:cs="Times New Roman"/>
          <w:b/>
          <w:bCs/>
          <w:sz w:val="24"/>
          <w:szCs w:val="24"/>
        </w:rPr>
        <w:t xml:space="preserve"> target sites, Nick sgRNA, RT template and PBS of different target sites.</w:t>
      </w:r>
    </w:p>
    <w:tbl>
      <w:tblPr>
        <w:tblW w:w="13911" w:type="dxa"/>
        <w:tblLook w:val="04A0" w:firstRow="1" w:lastRow="0" w:firstColumn="1" w:lastColumn="0" w:noHBand="0" w:noVBand="1"/>
      </w:tblPr>
      <w:tblGrid>
        <w:gridCol w:w="1266"/>
        <w:gridCol w:w="3076"/>
        <w:gridCol w:w="3728"/>
        <w:gridCol w:w="3307"/>
        <w:gridCol w:w="990"/>
        <w:gridCol w:w="1544"/>
      </w:tblGrid>
      <w:tr w:rsidR="00815F43" w:rsidRPr="002D2D93" w14:paraId="37C092F5" w14:textId="77777777" w:rsidTr="00815F43">
        <w:trPr>
          <w:trHeight w:val="51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1CBF7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AA868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sequence</w:t>
            </w:r>
          </w:p>
        </w:tc>
        <w:tc>
          <w:tcPr>
            <w:tcW w:w="3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8A5B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for RT template and PBS</w:t>
            </w:r>
          </w:p>
        </w:tc>
        <w:tc>
          <w:tcPr>
            <w:tcW w:w="3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7802E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king sgRN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2440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king position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48649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red edit</w:t>
            </w:r>
          </w:p>
        </w:tc>
      </w:tr>
      <w:tr w:rsidR="00815F43" w:rsidRPr="002D2D93" w14:paraId="56066BB3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2A555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PDS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9009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GCATTGAACTTGAG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8150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TACTATGCCAGTT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AAGTTCAAT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9DF3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CAGAAGAATTTCCAAAT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3C7B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12648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2 G-A</w:t>
            </w:r>
          </w:p>
        </w:tc>
      </w:tr>
      <w:tr w:rsidR="00815F43" w:rsidRPr="002D2D93" w14:paraId="1B063A87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EA02C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YUC4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9245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TAGGTGCAGGAC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5C8C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GCTAAACCAGTT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CCTGCA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E4DE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ACTTGGGGAAAT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CDF0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6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4D5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2 T-A</w:t>
            </w:r>
          </w:p>
        </w:tc>
      </w:tr>
      <w:tr w:rsidR="00815F43" w:rsidRPr="002D2D93" w14:paraId="7CCA53E4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0A8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SHR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1EEA8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CGCCGGAGTCGTTCATG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D93A5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GTTTAGCCGCGT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CGACTC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2171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AGCTTGGTTCACCTTA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D9AD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6B6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2 T-C</w:t>
            </w:r>
          </w:p>
        </w:tc>
      </w:tr>
      <w:tr w:rsidR="00815F43" w:rsidRPr="002D2D93" w14:paraId="35C23296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5879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PDS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C0388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GCATTGAACTTGAG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4FB3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GATTTACTATGTCAACC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AAGTTCAAT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50F5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CAGAAGAATTTCCAAAT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4930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67F1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+1 A-G, +3 C-T, +6 G-A </w:t>
            </w:r>
          </w:p>
        </w:tc>
      </w:tr>
      <w:tr w:rsidR="00815F43" w:rsidRPr="002D2D93" w14:paraId="294F033A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7A8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YUC4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C69D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TAGGTGCAGGAC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B3267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u w:val="single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u w:val="single"/>
              </w:rPr>
              <w:t>ACTGCTAAACCGTAC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CCTGCA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6A30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ACTTGGGGAAAT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BAC4C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6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B8F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1 A-G, +3 C-A, +4 T-C</w:t>
            </w:r>
          </w:p>
        </w:tc>
      </w:tr>
      <w:tr w:rsidR="00815F43" w:rsidRPr="002D2D93" w14:paraId="0B030AF7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93D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SHR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D1A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CGCCGGAGTCGTTCATG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EE5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TGTTTAGCCCCTG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CGACTC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8709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AGCTTGGTTCACCTTA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A138E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D34C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1 A-C, +2 T-A, +4 C-G</w:t>
            </w:r>
          </w:p>
        </w:tc>
      </w:tr>
      <w:tr w:rsidR="00815F43" w:rsidRPr="002D2D93" w14:paraId="0535F242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6A98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PDS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F9EC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GCATTGAACTTGAG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9AF1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TTACTATGCCAGGCT</w:t>
            </w:r>
            <w:r w:rsidRPr="002D2D93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CAAGTTCAAT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10AE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CAGAAGAATTTCCAAAT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A394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C195D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3 Ins C</w:t>
            </w:r>
          </w:p>
        </w:tc>
      </w:tr>
      <w:tr w:rsidR="00815F43" w:rsidRPr="002D2D93" w14:paraId="21B89948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8FEB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YUC4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D7DA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TAGGTGCAGGAC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A9D9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GCAAAACCAGTTTAT</w:t>
            </w:r>
            <w:r w:rsidRPr="002D2D93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GTCCTGCA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DE576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ACTTGGGGAAATCATC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D4D4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16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B7AE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2 Ins AAA</w:t>
            </w:r>
          </w:p>
        </w:tc>
      </w:tr>
      <w:tr w:rsidR="00815F43" w:rsidRPr="002D2D93" w14:paraId="44E783F3" w14:textId="77777777" w:rsidTr="00815F43">
        <w:trPr>
          <w:trHeight w:val="51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D176D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gSHR</w:t>
            </w: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g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9A3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CGCCGGAGTCGTTCATG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411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GCTTTGTTTAGCAT</w:t>
            </w:r>
            <w:r w:rsidRPr="002D2D93">
              <w:rPr>
                <w:rFonts w:ascii="Times New Roman" w:eastAsia="等线" w:hAnsi="Times New Roman" w:cs="Times New Roman"/>
                <w:kern w:val="0"/>
                <w:sz w:val="18"/>
                <w:szCs w:val="18"/>
                <w:u w:val="single"/>
              </w:rPr>
              <w:t>GAACGACTCC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35BE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GAGCTTGGTTCACCTTA</w:t>
            </w:r>
            <w:r w:rsidRPr="002D2D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8A92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k+6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E6FF" w14:textId="77777777" w:rsidR="002D2D93" w:rsidRPr="002D2D93" w:rsidRDefault="002D2D93" w:rsidP="002D2D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D9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4-6 Del CGG</w:t>
            </w:r>
          </w:p>
        </w:tc>
      </w:tr>
    </w:tbl>
    <w:p w14:paraId="4C8BD316" w14:textId="18A0D154" w:rsidR="002D2D93" w:rsidRDefault="00815F43" w:rsidP="003B3F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5F43">
        <w:rPr>
          <w:rFonts w:ascii="Times New Roman" w:hAnsi="Times New Roman" w:cs="Times New Roman"/>
          <w:sz w:val="24"/>
          <w:szCs w:val="24"/>
        </w:rPr>
        <w:t xml:space="preserve">The PAM motif in each target sequence and nicking sgRNA are shown in bold. The PBS sequence </w:t>
      </w:r>
      <w:proofErr w:type="gramStart"/>
      <w:r w:rsidRPr="00815F43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815F43">
        <w:rPr>
          <w:rFonts w:ascii="Times New Roman" w:hAnsi="Times New Roman" w:cs="Times New Roman"/>
          <w:sz w:val="24"/>
          <w:szCs w:val="24"/>
        </w:rPr>
        <w:t xml:space="preserve"> underlined. The RT template </w:t>
      </w:r>
      <w:proofErr w:type="gramStart"/>
      <w:r w:rsidRPr="00815F43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815F43">
        <w:rPr>
          <w:rFonts w:ascii="Times New Roman" w:hAnsi="Times New Roman" w:cs="Times New Roman"/>
          <w:sz w:val="24"/>
          <w:szCs w:val="24"/>
        </w:rPr>
        <w:t xml:space="preserve"> shown in red.</w:t>
      </w:r>
    </w:p>
    <w:p w14:paraId="5F96A959" w14:textId="77777777" w:rsidR="003D759E" w:rsidRDefault="003D759E" w:rsidP="003B3F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3D759E" w:rsidSect="00B8329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1090FA" w14:textId="64B19E0F" w:rsidR="003D759E" w:rsidRPr="003D759E" w:rsidRDefault="003D759E" w:rsidP="003B3F4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D75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NGS primers were used to identify the precise editing types of the T</w:t>
      </w:r>
      <w:r w:rsidRPr="003D759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3D759E">
        <w:rPr>
          <w:rFonts w:ascii="Times New Roman" w:hAnsi="Times New Roman" w:cs="Times New Roman"/>
          <w:b/>
          <w:bCs/>
          <w:sz w:val="24"/>
          <w:szCs w:val="24"/>
        </w:rPr>
        <w:t xml:space="preserve"> plants.</w:t>
      </w:r>
    </w:p>
    <w:tbl>
      <w:tblPr>
        <w:tblW w:w="8212" w:type="dxa"/>
        <w:tblLook w:val="04A0" w:firstRow="1" w:lastRow="0" w:firstColumn="1" w:lastColumn="0" w:noHBand="0" w:noVBand="1"/>
      </w:tblPr>
      <w:tblGrid>
        <w:gridCol w:w="1124"/>
        <w:gridCol w:w="1701"/>
        <w:gridCol w:w="5387"/>
      </w:tblGrid>
      <w:tr w:rsidR="003D759E" w:rsidRPr="003D759E" w14:paraId="1BF2BCFD" w14:textId="77777777" w:rsidTr="003D759E">
        <w:trPr>
          <w:trHeight w:val="4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B210" w14:textId="3E846031" w:rsidR="003D759E" w:rsidRPr="003D759E" w:rsidRDefault="003E3CC5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 w:rsidR="003D759E"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DCAF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33B7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3D759E" w:rsidRPr="003D759E" w14:paraId="0072865B" w14:textId="77777777" w:rsidTr="003D759E">
        <w:trPr>
          <w:trHeight w:val="4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F0A7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52017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F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01FF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agtgagtacggtgtgc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GCTGTTGTTACAGTTG</w:t>
            </w:r>
            <w:proofErr w:type="spellEnd"/>
          </w:p>
        </w:tc>
      </w:tr>
      <w:tr w:rsidR="003D759E" w:rsidRPr="003D759E" w14:paraId="7E5AE004" w14:textId="77777777" w:rsidTr="003D759E">
        <w:trPr>
          <w:trHeight w:val="4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9080E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E75D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6BDC3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00B050"/>
                <w:kern w:val="0"/>
                <w:sz w:val="20"/>
                <w:szCs w:val="20"/>
              </w:rPr>
              <w:t>gagttggatgctggatgg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GAACAAGTAGGATAAGC</w:t>
            </w:r>
            <w:proofErr w:type="spellEnd"/>
          </w:p>
        </w:tc>
      </w:tr>
      <w:tr w:rsidR="003D759E" w:rsidRPr="003D759E" w14:paraId="63ABD97A" w14:textId="77777777" w:rsidTr="003D759E">
        <w:trPr>
          <w:trHeight w:val="4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F528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FB89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F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A849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agtgagtacggtgtgc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AAGTTCGTTAAGGTT</w:t>
            </w:r>
            <w:proofErr w:type="spellEnd"/>
          </w:p>
        </w:tc>
      </w:tr>
      <w:tr w:rsidR="003D759E" w:rsidRPr="003D759E" w14:paraId="306DFBDD" w14:textId="77777777" w:rsidTr="003D759E">
        <w:trPr>
          <w:trHeight w:val="4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2F8CF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FEEB9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5FAA8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00B050"/>
                <w:kern w:val="0"/>
                <w:sz w:val="20"/>
                <w:szCs w:val="20"/>
              </w:rPr>
              <w:t>gagttggatgctggatgg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AGAAGCTATGCAGTCA</w:t>
            </w:r>
            <w:proofErr w:type="spellEnd"/>
          </w:p>
        </w:tc>
      </w:tr>
      <w:tr w:rsidR="003D759E" w:rsidRPr="003D759E" w14:paraId="6DA5977B" w14:textId="77777777" w:rsidTr="003D759E">
        <w:trPr>
          <w:trHeight w:val="4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41871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61A5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F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D26E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agtgagtacggtgtgc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AGAGCAAAAACTTGCT</w:t>
            </w:r>
            <w:proofErr w:type="spellEnd"/>
          </w:p>
        </w:tc>
      </w:tr>
      <w:tr w:rsidR="003D759E" w:rsidRPr="003D759E" w14:paraId="6E8047FE" w14:textId="77777777" w:rsidTr="003D759E">
        <w:trPr>
          <w:trHeight w:val="40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13B81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740B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H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49BF8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color w:val="00B050"/>
                <w:kern w:val="0"/>
                <w:sz w:val="20"/>
                <w:szCs w:val="20"/>
              </w:rPr>
              <w:t>gagttggatgctggatgg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TCCAAGGACTCACCTCT</w:t>
            </w:r>
            <w:proofErr w:type="spellEnd"/>
          </w:p>
        </w:tc>
      </w:tr>
    </w:tbl>
    <w:p w14:paraId="0679A262" w14:textId="04AFC84E" w:rsidR="00662F0A" w:rsidRDefault="00662F0A" w:rsidP="003B3F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2F0A">
        <w:rPr>
          <w:rFonts w:ascii="Times New Roman" w:hAnsi="Times New Roman" w:cs="Times New Roman"/>
          <w:sz w:val="24"/>
          <w:szCs w:val="24"/>
        </w:rPr>
        <w:t>The red and green sequences represent barcode prim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3538B02" w14:textId="77777777" w:rsidR="00662F0A" w:rsidRDefault="00662F0A" w:rsidP="003B3F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7602A2" w14:textId="2881DB48" w:rsidR="003D759E" w:rsidRPr="003D759E" w:rsidRDefault="003D759E" w:rsidP="003B3F4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D759E">
        <w:rPr>
          <w:rFonts w:ascii="Times New Roman" w:hAnsi="Times New Roman" w:cs="Times New Roman"/>
          <w:b/>
          <w:bCs/>
          <w:sz w:val="24"/>
          <w:szCs w:val="24"/>
        </w:rPr>
        <w:t>Supplementary Table 3 PCR primers for amplifying the target sites and Sanger sequence of T</w:t>
      </w:r>
      <w:r w:rsidRPr="003D759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3D759E">
        <w:rPr>
          <w:rFonts w:ascii="Times New Roman" w:hAnsi="Times New Roman" w:cs="Times New Roman"/>
          <w:b/>
          <w:bCs/>
          <w:sz w:val="24"/>
          <w:szCs w:val="24"/>
        </w:rPr>
        <w:t xml:space="preserve"> pla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212" w:type="dxa"/>
        <w:tblLook w:val="04A0" w:firstRow="1" w:lastRow="0" w:firstColumn="1" w:lastColumn="0" w:noHBand="0" w:noVBand="1"/>
      </w:tblPr>
      <w:tblGrid>
        <w:gridCol w:w="1266"/>
        <w:gridCol w:w="2126"/>
        <w:gridCol w:w="4820"/>
      </w:tblGrid>
      <w:tr w:rsidR="003D759E" w:rsidRPr="003D759E" w14:paraId="1B7F96EB" w14:textId="77777777" w:rsidTr="009850F8">
        <w:trPr>
          <w:trHeight w:val="4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A69C" w14:textId="389CBA76" w:rsidR="003D759E" w:rsidRPr="003D759E" w:rsidRDefault="003E3CC5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661F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769F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3D759E" w:rsidRPr="003D759E" w14:paraId="7DBF4624" w14:textId="77777777" w:rsidTr="009850F8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7118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85047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C943A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TCCTTGCTTCAATCTTG</w:t>
            </w:r>
          </w:p>
        </w:tc>
      </w:tr>
      <w:tr w:rsidR="003D759E" w:rsidRPr="003D759E" w14:paraId="52A775A3" w14:textId="77777777" w:rsidTr="009850F8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2C173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21AE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PDS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064D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GTGTTATCAAGGTCCGG</w:t>
            </w:r>
          </w:p>
        </w:tc>
      </w:tr>
      <w:tr w:rsidR="003D759E" w:rsidRPr="003D759E" w14:paraId="6C9396A3" w14:textId="77777777" w:rsidTr="009850F8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DADC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1124C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C87F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TTCTTGTAAAGAGCAA</w:t>
            </w:r>
          </w:p>
        </w:tc>
      </w:tr>
      <w:tr w:rsidR="003D759E" w:rsidRPr="003D759E" w14:paraId="1C0300EC" w14:textId="77777777" w:rsidTr="009850F8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6D7A2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5BC3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YUC4</w:t>
            </w: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C0FB2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TGGTTGAATTTAGGCT</w:t>
            </w:r>
          </w:p>
        </w:tc>
      </w:tr>
      <w:tr w:rsidR="003D759E" w:rsidRPr="003D759E" w14:paraId="49F8318B" w14:textId="77777777" w:rsidTr="009850F8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2EBC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A355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E732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TACTACCACCAACACT</w:t>
            </w:r>
          </w:p>
        </w:tc>
      </w:tr>
      <w:tr w:rsidR="003D759E" w:rsidRPr="003D759E" w14:paraId="5734648A" w14:textId="77777777" w:rsidTr="009850F8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18D2B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8522" w14:textId="77777777" w:rsidR="003D759E" w:rsidRPr="003D759E" w:rsidRDefault="003D759E" w:rsidP="003D75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D75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gSHR</w:t>
            </w:r>
            <w:proofErr w:type="spellEnd"/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D5361" w14:textId="77777777" w:rsidR="003D759E" w:rsidRPr="003D759E" w:rsidRDefault="003D759E" w:rsidP="003D7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TAACTTCAAGTGTGGT</w:t>
            </w:r>
          </w:p>
        </w:tc>
      </w:tr>
    </w:tbl>
    <w:bookmarkStart w:id="3" w:name="_Hlk162349192"/>
    <w:p w14:paraId="08AE094D" w14:textId="6355D1D2" w:rsidR="003D759E" w:rsidRPr="003D759E" w:rsidRDefault="006729FC" w:rsidP="00D70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</w:p>
    <w:sectPr w:rsidR="003D759E" w:rsidRPr="003D759E" w:rsidSect="00B83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FDDBD6" w14:textId="77777777" w:rsidR="00FF7506" w:rsidRDefault="00FF7506" w:rsidP="00986CBE">
      <w:r>
        <w:separator/>
      </w:r>
    </w:p>
  </w:endnote>
  <w:endnote w:type="continuationSeparator" w:id="0">
    <w:p w14:paraId="7A2AABB3" w14:textId="77777777" w:rsidR="00FF7506" w:rsidRDefault="00FF7506" w:rsidP="00986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A15E3A" w14:textId="77777777" w:rsidR="00FF7506" w:rsidRDefault="00FF7506" w:rsidP="00986CBE">
      <w:r>
        <w:separator/>
      </w:r>
    </w:p>
  </w:footnote>
  <w:footnote w:type="continuationSeparator" w:id="0">
    <w:p w14:paraId="72053E6B" w14:textId="77777777" w:rsidR="00FF7506" w:rsidRDefault="00FF7506" w:rsidP="00986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3C776D"/>
    <w:multiLevelType w:val="hybridMultilevel"/>
    <w:tmpl w:val="113C8DAE"/>
    <w:lvl w:ilvl="0" w:tplc="423AF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309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ststppzp5pkexvamp5erzdvp5t0dtrdxx&quot;&gt;My EndNote Library&lt;record-ids&gt;&lt;item&gt;4&lt;/item&gt;&lt;item&gt;6&lt;/item&gt;&lt;item&gt;7&lt;/item&gt;&lt;/record-ids&gt;&lt;/item&gt;&lt;/Libraries&gt;"/>
  </w:docVars>
  <w:rsids>
    <w:rsidRoot w:val="009A0E5F"/>
    <w:rsid w:val="0001685D"/>
    <w:rsid w:val="0002083C"/>
    <w:rsid w:val="00026D6F"/>
    <w:rsid w:val="000312F8"/>
    <w:rsid w:val="00073F44"/>
    <w:rsid w:val="00073F9D"/>
    <w:rsid w:val="000A1E5F"/>
    <w:rsid w:val="000C5098"/>
    <w:rsid w:val="000F165E"/>
    <w:rsid w:val="001048E1"/>
    <w:rsid w:val="0011127D"/>
    <w:rsid w:val="0014637B"/>
    <w:rsid w:val="00181BB7"/>
    <w:rsid w:val="001821B7"/>
    <w:rsid w:val="00193114"/>
    <w:rsid w:val="001932B5"/>
    <w:rsid w:val="001B01D6"/>
    <w:rsid w:val="001C6898"/>
    <w:rsid w:val="001D5F4C"/>
    <w:rsid w:val="00207980"/>
    <w:rsid w:val="002268DA"/>
    <w:rsid w:val="00231D24"/>
    <w:rsid w:val="00232DC2"/>
    <w:rsid w:val="00274C35"/>
    <w:rsid w:val="0029331A"/>
    <w:rsid w:val="00295AA2"/>
    <w:rsid w:val="002A1DDC"/>
    <w:rsid w:val="002B2BFF"/>
    <w:rsid w:val="002C7A01"/>
    <w:rsid w:val="002D280D"/>
    <w:rsid w:val="002D2D93"/>
    <w:rsid w:val="002F197C"/>
    <w:rsid w:val="00300CA7"/>
    <w:rsid w:val="003036D5"/>
    <w:rsid w:val="00330EE4"/>
    <w:rsid w:val="00334000"/>
    <w:rsid w:val="00351D60"/>
    <w:rsid w:val="003771DF"/>
    <w:rsid w:val="003B3F46"/>
    <w:rsid w:val="003C4CD6"/>
    <w:rsid w:val="003D759E"/>
    <w:rsid w:val="003E3CC5"/>
    <w:rsid w:val="00400B0E"/>
    <w:rsid w:val="00407CED"/>
    <w:rsid w:val="00414B49"/>
    <w:rsid w:val="0045533B"/>
    <w:rsid w:val="004600E3"/>
    <w:rsid w:val="004956C3"/>
    <w:rsid w:val="004B4453"/>
    <w:rsid w:val="004D59A7"/>
    <w:rsid w:val="004F36D6"/>
    <w:rsid w:val="004F7515"/>
    <w:rsid w:val="00511763"/>
    <w:rsid w:val="005251BC"/>
    <w:rsid w:val="00527A55"/>
    <w:rsid w:val="005319A4"/>
    <w:rsid w:val="005458B6"/>
    <w:rsid w:val="00550BB0"/>
    <w:rsid w:val="00551932"/>
    <w:rsid w:val="00553BCF"/>
    <w:rsid w:val="00557176"/>
    <w:rsid w:val="00563B03"/>
    <w:rsid w:val="00570C43"/>
    <w:rsid w:val="00571DE3"/>
    <w:rsid w:val="005C2F5C"/>
    <w:rsid w:val="005C747F"/>
    <w:rsid w:val="005D4E6E"/>
    <w:rsid w:val="006217FB"/>
    <w:rsid w:val="00623A97"/>
    <w:rsid w:val="00624B4E"/>
    <w:rsid w:val="006418F7"/>
    <w:rsid w:val="0064507E"/>
    <w:rsid w:val="00650191"/>
    <w:rsid w:val="0065664C"/>
    <w:rsid w:val="0065789E"/>
    <w:rsid w:val="00662F0A"/>
    <w:rsid w:val="006729FC"/>
    <w:rsid w:val="00691E2B"/>
    <w:rsid w:val="006B5B98"/>
    <w:rsid w:val="006B67F7"/>
    <w:rsid w:val="006C370C"/>
    <w:rsid w:val="006E7CFB"/>
    <w:rsid w:val="007255F4"/>
    <w:rsid w:val="00743A6E"/>
    <w:rsid w:val="0075100B"/>
    <w:rsid w:val="00753C22"/>
    <w:rsid w:val="00764703"/>
    <w:rsid w:val="007759F0"/>
    <w:rsid w:val="00797044"/>
    <w:rsid w:val="007C62E5"/>
    <w:rsid w:val="007D4CD4"/>
    <w:rsid w:val="00801F3E"/>
    <w:rsid w:val="00803BB2"/>
    <w:rsid w:val="0081508B"/>
    <w:rsid w:val="00815F43"/>
    <w:rsid w:val="00831173"/>
    <w:rsid w:val="00832E9A"/>
    <w:rsid w:val="008638B2"/>
    <w:rsid w:val="00876CFB"/>
    <w:rsid w:val="008C610D"/>
    <w:rsid w:val="008E2704"/>
    <w:rsid w:val="008F39EC"/>
    <w:rsid w:val="00900B83"/>
    <w:rsid w:val="00940E5F"/>
    <w:rsid w:val="00941702"/>
    <w:rsid w:val="00946D71"/>
    <w:rsid w:val="009850F8"/>
    <w:rsid w:val="00986CBE"/>
    <w:rsid w:val="009A0E5F"/>
    <w:rsid w:val="009A610A"/>
    <w:rsid w:val="009B6F5C"/>
    <w:rsid w:val="00A2252A"/>
    <w:rsid w:val="00A42B63"/>
    <w:rsid w:val="00A46635"/>
    <w:rsid w:val="00A56AB3"/>
    <w:rsid w:val="00A6695E"/>
    <w:rsid w:val="00A71266"/>
    <w:rsid w:val="00A93A56"/>
    <w:rsid w:val="00AC6732"/>
    <w:rsid w:val="00AD61D4"/>
    <w:rsid w:val="00AF2F7C"/>
    <w:rsid w:val="00AF6A65"/>
    <w:rsid w:val="00B16CD2"/>
    <w:rsid w:val="00B33358"/>
    <w:rsid w:val="00B46EA4"/>
    <w:rsid w:val="00B56573"/>
    <w:rsid w:val="00B83298"/>
    <w:rsid w:val="00B84D9B"/>
    <w:rsid w:val="00B94904"/>
    <w:rsid w:val="00C1526B"/>
    <w:rsid w:val="00C267BA"/>
    <w:rsid w:val="00C26CF7"/>
    <w:rsid w:val="00C373B2"/>
    <w:rsid w:val="00C759AB"/>
    <w:rsid w:val="00C85E9F"/>
    <w:rsid w:val="00C918D4"/>
    <w:rsid w:val="00CB6140"/>
    <w:rsid w:val="00CB7899"/>
    <w:rsid w:val="00CD1861"/>
    <w:rsid w:val="00CE7722"/>
    <w:rsid w:val="00D46EDB"/>
    <w:rsid w:val="00D70A1C"/>
    <w:rsid w:val="00D81D95"/>
    <w:rsid w:val="00D90037"/>
    <w:rsid w:val="00DD62B7"/>
    <w:rsid w:val="00DF4651"/>
    <w:rsid w:val="00E2202C"/>
    <w:rsid w:val="00E37F14"/>
    <w:rsid w:val="00E45626"/>
    <w:rsid w:val="00E621B9"/>
    <w:rsid w:val="00E76621"/>
    <w:rsid w:val="00E97C48"/>
    <w:rsid w:val="00F07F83"/>
    <w:rsid w:val="00F16966"/>
    <w:rsid w:val="00F25C64"/>
    <w:rsid w:val="00F37E0F"/>
    <w:rsid w:val="00F47056"/>
    <w:rsid w:val="00F66C38"/>
    <w:rsid w:val="00F75EA7"/>
    <w:rsid w:val="00F8347C"/>
    <w:rsid w:val="00F84FAE"/>
    <w:rsid w:val="00FD55D7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D5B12"/>
  <w15:chartTrackingRefBased/>
  <w15:docId w15:val="{BAD57203-93B4-4E9B-91F3-DCD9A73C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E5F"/>
    <w:rPr>
      <w:sz w:val="18"/>
      <w:szCs w:val="18"/>
    </w:rPr>
  </w:style>
  <w:style w:type="character" w:customStyle="1" w:styleId="fontstyle01">
    <w:name w:val="fontstyle01"/>
    <w:basedOn w:val="a0"/>
    <w:rsid w:val="009A0E5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A0E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0E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0E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0E5F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CE7722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691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chun@caas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uory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305</Words>
  <Characters>13143</Characters>
  <Application>Microsoft Office Word</Application>
  <DocSecurity>0</DocSecurity>
  <Lines>109</Lines>
  <Paragraphs>30</Paragraphs>
  <ScaleCrop>false</ScaleCrop>
  <Company/>
  <LinksUpToDate>false</LinksUpToDate>
  <CharactersWithSpaces>1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eng zou</dc:creator>
  <cp:keywords/>
  <dc:description/>
  <cp:lastModifiedBy>jinpeng zou</cp:lastModifiedBy>
  <cp:revision>16</cp:revision>
  <cp:lastPrinted>2023-10-26T01:17:00Z</cp:lastPrinted>
  <dcterms:created xsi:type="dcterms:W3CDTF">2024-03-26T05:39:00Z</dcterms:created>
  <dcterms:modified xsi:type="dcterms:W3CDTF">2024-06-06T02:34:00Z</dcterms:modified>
</cp:coreProperties>
</file>